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FE4E1" w14:textId="17CF2C3C" w:rsidR="00BD22C5" w:rsidRDefault="001040B7" w:rsidP="009E34DF">
      <w:pPr>
        <w:rPr>
          <w:rStyle w:val="TableTitleChar"/>
          <w:rFonts w:cstheme="majorBidi"/>
          <w:b w:val="0"/>
          <w:bCs w:val="0"/>
          <w:sz w:val="32"/>
          <w:szCs w:val="56"/>
        </w:rPr>
      </w:pPr>
      <w:bookmarkStart w:id="0" w:name="_Toc84426153"/>
      <w:r w:rsidRPr="001040B7">
        <w:rPr>
          <w:rStyle w:val="TableTitleChar"/>
          <w:rFonts w:cstheme="majorBidi"/>
          <w:b w:val="0"/>
          <w:bCs w:val="0"/>
          <w:sz w:val="32"/>
          <w:szCs w:val="56"/>
        </w:rPr>
        <w:t xml:space="preserve">Additional file </w:t>
      </w:r>
      <w:r w:rsidR="001C2352">
        <w:rPr>
          <w:rStyle w:val="TableTitleChar"/>
          <w:rFonts w:cstheme="majorBidi"/>
          <w:b w:val="0"/>
          <w:bCs w:val="0"/>
          <w:sz w:val="32"/>
          <w:szCs w:val="56"/>
        </w:rPr>
        <w:t>8</w:t>
      </w:r>
      <w:r w:rsidR="00651E0D">
        <w:rPr>
          <w:rStyle w:val="TableTitleChar"/>
          <w:rFonts w:cstheme="majorBidi"/>
          <w:b w:val="0"/>
          <w:bCs w:val="0"/>
          <w:sz w:val="32"/>
          <w:szCs w:val="56"/>
        </w:rPr>
        <w:t xml:space="preserve"> – </w:t>
      </w:r>
      <w:r w:rsidR="008E63CA">
        <w:rPr>
          <w:rStyle w:val="TableTitleChar"/>
          <w:rFonts w:cstheme="majorBidi"/>
          <w:b w:val="0"/>
          <w:bCs w:val="0"/>
          <w:sz w:val="32"/>
          <w:szCs w:val="56"/>
        </w:rPr>
        <w:t>Sensitivity analyses for all outcomes: varying the survival analysis models.</w:t>
      </w:r>
    </w:p>
    <w:bookmarkEnd w:id="0"/>
    <w:p w14:paraId="66E27454" w14:textId="2B6EE6E8" w:rsidR="00507CC2" w:rsidRPr="00507CC2" w:rsidRDefault="000006B0" w:rsidP="009E34DF">
      <w:pPr>
        <w:rPr>
          <w:b/>
          <w:bCs/>
        </w:rPr>
      </w:pPr>
      <w:r>
        <w:rPr>
          <w:b/>
          <w:bCs/>
        </w:rPr>
        <w:t>Table S</w:t>
      </w:r>
      <w:r w:rsidR="008B2067">
        <w:rPr>
          <w:b/>
          <w:bCs/>
        </w:rPr>
        <w:t>10.</w:t>
      </w:r>
      <w:r>
        <w:rPr>
          <w:b/>
          <w:bCs/>
        </w:rPr>
        <w:t xml:space="preserve"> </w:t>
      </w:r>
      <w:r w:rsidR="00507CC2" w:rsidRPr="00507CC2">
        <w:rPr>
          <w:b/>
          <w:bCs/>
        </w:rPr>
        <w:t>Sensitivity analyses for all-cause mortality: varying the survival analysis models</w:t>
      </w:r>
      <w:r w:rsidR="00F81583">
        <w:rPr>
          <w:b/>
          <w:bCs/>
        </w:rPr>
        <w:t>.</w:t>
      </w:r>
    </w:p>
    <w:tbl>
      <w:tblPr>
        <w:tblW w:w="15309" w:type="dxa"/>
        <w:tblLook w:val="04A0" w:firstRow="1" w:lastRow="0" w:firstColumn="1" w:lastColumn="0" w:noHBand="0" w:noVBand="1"/>
      </w:tblPr>
      <w:tblGrid>
        <w:gridCol w:w="2252"/>
        <w:gridCol w:w="928"/>
        <w:gridCol w:w="939"/>
        <w:gridCol w:w="916"/>
        <w:gridCol w:w="1701"/>
        <w:gridCol w:w="1701"/>
        <w:gridCol w:w="1701"/>
        <w:gridCol w:w="1701"/>
        <w:gridCol w:w="1701"/>
        <w:gridCol w:w="1769"/>
      </w:tblGrid>
      <w:tr w:rsidR="00507CC2" w:rsidRPr="00507CC2" w14:paraId="4D0FCB57" w14:textId="77777777" w:rsidTr="00B04640">
        <w:trPr>
          <w:trHeight w:val="630"/>
          <w:tblHeader/>
        </w:trPr>
        <w:tc>
          <w:tcPr>
            <w:tcW w:w="2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895B1F5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1D8BCA6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2CA126F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31F5E8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50B386FE" w14:textId="77777777" w:rsidR="00507CC2" w:rsidRPr="00507CC2" w:rsidRDefault="00507CC2" w:rsidP="00507CC2">
            <w:pPr>
              <w:spacing w:after="0"/>
              <w:jc w:val="center"/>
              <w:rPr>
                <w:rFonts w:cs="Calibri"/>
                <w:b/>
                <w:bCs/>
                <w:color w:val="000000"/>
                <w:szCs w:val="16"/>
                <w:vertAlign w:val="superscript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Follow-up &lt;2years </w:t>
            </w:r>
            <w:r w:rsidRPr="00507CC2">
              <w:rPr>
                <w:rFonts w:cs="Calibri"/>
                <w:b/>
                <w:bCs/>
                <w:color w:val="000000"/>
                <w:szCs w:val="16"/>
                <w:vertAlign w:val="superscript"/>
                <w:lang w:eastAsia="en-GB"/>
              </w:rPr>
              <w:t>a</w:t>
            </w:r>
          </w:p>
          <w:p w14:paraId="124EA394" w14:textId="77777777" w:rsidR="00507CC2" w:rsidRPr="00507CC2" w:rsidRDefault="00507CC2" w:rsidP="00507CC2">
            <w:pPr>
              <w:spacing w:after="0"/>
              <w:jc w:val="center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Hazard Ratio (95% confidence interval)</w:t>
            </w:r>
          </w:p>
        </w:tc>
        <w:tc>
          <w:tcPr>
            <w:tcW w:w="517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DE62E6B" w14:textId="77777777" w:rsidR="00507CC2" w:rsidRPr="00507CC2" w:rsidRDefault="00507CC2" w:rsidP="00507CC2">
            <w:pPr>
              <w:spacing w:after="0"/>
              <w:jc w:val="center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Follow-up 2+ years</w:t>
            </w:r>
          </w:p>
          <w:p w14:paraId="328FADEA" w14:textId="77777777" w:rsidR="00507CC2" w:rsidRPr="00507CC2" w:rsidRDefault="00507CC2" w:rsidP="00507CC2">
            <w:pPr>
              <w:spacing w:after="0"/>
              <w:jc w:val="center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Hazard Ratio (95% confidence interval)</w:t>
            </w:r>
          </w:p>
        </w:tc>
      </w:tr>
      <w:tr w:rsidR="00507CC2" w:rsidRPr="00507CC2" w14:paraId="31BF4672" w14:textId="77777777" w:rsidTr="00B04640">
        <w:trPr>
          <w:trHeight w:val="630"/>
          <w:tblHeader/>
        </w:trPr>
        <w:tc>
          <w:tcPr>
            <w:tcW w:w="2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F8A092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Analysis, Model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34E451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People, No.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27EB32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Deaths, No.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7682A1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Follow-up, year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57E2D6F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Mirtazapine/</w:t>
            </w:r>
          </w:p>
          <w:p w14:paraId="44A1D816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SSRI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FEB98E4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Mirtazapine/</w:t>
            </w:r>
          </w:p>
          <w:p w14:paraId="5C550E96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Amitriptylin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61D6D54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Mirtazapine/</w:t>
            </w:r>
          </w:p>
          <w:p w14:paraId="71F80B60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Venlafaxin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D9563D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Mirtazapine/</w:t>
            </w:r>
          </w:p>
          <w:p w14:paraId="53CE3F72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SSRI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64D7B9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Mirtazapine/</w:t>
            </w:r>
          </w:p>
          <w:p w14:paraId="79B4AFD7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Amitriptyline</w:t>
            </w:r>
          </w:p>
        </w:tc>
        <w:tc>
          <w:tcPr>
            <w:tcW w:w="17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CAD0EE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Mirtazapine/</w:t>
            </w:r>
          </w:p>
          <w:p w14:paraId="36BDFDD3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Venlafaxine</w:t>
            </w:r>
          </w:p>
        </w:tc>
      </w:tr>
      <w:tr w:rsidR="00507CC2" w:rsidRPr="00507CC2" w14:paraId="20916594" w14:textId="77777777" w:rsidTr="00B04640">
        <w:trPr>
          <w:trHeight w:val="290"/>
        </w:trPr>
        <w:tc>
          <w:tcPr>
            <w:tcW w:w="10138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FE3F23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Main analysis, including results for ‘fully-adjusted’ multivariable regressio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1C8CC46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5179DC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BCE45C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507CC2" w:rsidRPr="00507CC2" w14:paraId="02A00862" w14:textId="77777777" w:rsidTr="00B04640">
        <w:trPr>
          <w:trHeight w:val="290"/>
        </w:trPr>
        <w:tc>
          <w:tcPr>
            <w:tcW w:w="2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2B589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Unadjusted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B0948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FF80F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599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C1650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0E41D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.19 (2.56-3.97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BF97C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35 (1.04-1.75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F8CB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.10 (1.92-4.9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B4935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.68 (1.92-3.75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43857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.28 (1.34-3.87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24363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.64 (1.80-7.35)</w:t>
            </w:r>
          </w:p>
        </w:tc>
      </w:tr>
      <w:tr w:rsidR="00507CC2" w:rsidRPr="00507CC2" w14:paraId="6DD7279C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E3BCB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Age-sex adjus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8AA53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AF8E2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5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AE1EC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0342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58 (1.27-1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BE3BA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2 (0.86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C2E03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26 (0.78-2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01F5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26 (0.90-1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DD7D1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.01 (1.18-3.4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D2F2A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33 (0.66-2.70)</w:t>
            </w:r>
          </w:p>
        </w:tc>
      </w:tr>
      <w:tr w:rsidR="00507CC2" w:rsidRPr="00507CC2" w14:paraId="36B219D2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178534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Fully adjusted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5E0DB6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40AF4C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599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91C894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C8CB07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47 (1.16-1.8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21AFB9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5 (0.86-1.5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5F206D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0.97 (0.59-1.5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6BD5BB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5 (0.80-1.6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F3427E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81 (1.05-3.13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4ADAA1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04 (0.50-2.14)</w:t>
            </w:r>
          </w:p>
        </w:tc>
      </w:tr>
      <w:tr w:rsidR="00507CC2" w:rsidRPr="00507CC2" w14:paraId="3EEF0111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956421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Weighted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2F33D6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E45728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599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F07F23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4A20E0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62 (1.28-2.0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DC364B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8 (0.85-1.6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1BE472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1 (0.60-2.0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178D01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51 (1.04-2.1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8943EB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.59 (1.38-4.86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FF5F11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.35 (1.02-5.44)</w:t>
            </w:r>
          </w:p>
        </w:tc>
      </w:tr>
      <w:tr w:rsidR="00507CC2" w:rsidRPr="00507CC2" w14:paraId="6C78D246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08C69C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B83BEB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DF79EB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54F426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275676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2C9BB3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5DE9A9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D9C4C0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5DB0BF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5275A9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E45BE8" w:rsidRPr="00507CC2" w14:paraId="75E87635" w14:textId="77777777" w:rsidTr="00714B27">
        <w:trPr>
          <w:trHeight w:val="290"/>
        </w:trPr>
        <w:tc>
          <w:tcPr>
            <w:tcW w:w="10138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BC205A" w14:textId="6053704D" w:rsidR="00E45BE8" w:rsidRPr="00507CC2" w:rsidRDefault="00E45BE8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Complete case analysi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31D9B0" w14:textId="77777777" w:rsidR="00E45BE8" w:rsidRPr="00507CC2" w:rsidRDefault="00E45BE8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79093C" w14:textId="77777777" w:rsidR="00E45BE8" w:rsidRPr="00507CC2" w:rsidRDefault="00E45BE8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640388" w14:textId="77777777" w:rsidR="00E45BE8" w:rsidRPr="00507CC2" w:rsidRDefault="00E45BE8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E764F9" w:rsidRPr="00507CC2" w14:paraId="6FBF5F95" w14:textId="77777777" w:rsidTr="00721BEA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51E372" w14:textId="3050CB9E" w:rsidR="00E764F9" w:rsidRPr="00F17848" w:rsidRDefault="00E764F9" w:rsidP="00E764F9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>
              <w:rPr>
                <w:rFonts w:cs="Calibri"/>
                <w:color w:val="000000"/>
                <w:szCs w:val="16"/>
                <w:lang w:eastAsia="en-GB"/>
              </w:rPr>
              <w:t xml:space="preserve">  Weighted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8F57CA" w14:textId="1616B147" w:rsidR="00E764F9" w:rsidRPr="00507CC2" w:rsidRDefault="00E764F9" w:rsidP="00E764F9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B28B1">
              <w:t>6,794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27D63E" w14:textId="7F9BA145" w:rsidR="00E764F9" w:rsidRPr="00507CC2" w:rsidRDefault="00E764F9" w:rsidP="00E764F9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B28B1">
              <w:t>211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52FE15" w14:textId="1086C1EA" w:rsidR="00E764F9" w:rsidRPr="00507CC2" w:rsidRDefault="00E764F9" w:rsidP="00E764F9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B28B1">
              <w:t>9,33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EA6B9C" w14:textId="61ECDFAC" w:rsidR="00E764F9" w:rsidRPr="00507CC2" w:rsidRDefault="00E764F9" w:rsidP="00E764F9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0C69F9">
              <w:rPr>
                <w:rFonts w:cs="Calibri"/>
                <w:color w:val="000000"/>
                <w:szCs w:val="16"/>
                <w:lang w:eastAsia="en-GB"/>
              </w:rPr>
              <w:t>1.37 (0.91-2.0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2EFC71" w14:textId="574DB59B" w:rsidR="00E764F9" w:rsidRPr="00507CC2" w:rsidRDefault="00E764F9" w:rsidP="00E764F9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0C69F9">
              <w:rPr>
                <w:rFonts w:cs="Calibri"/>
                <w:color w:val="000000"/>
                <w:szCs w:val="16"/>
                <w:lang w:eastAsia="en-GB"/>
              </w:rPr>
              <w:t>1.36 (0.79-2.3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973A71" w14:textId="5B3CD944" w:rsidR="00E764F9" w:rsidRPr="00507CC2" w:rsidRDefault="00E764F9" w:rsidP="00E764F9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0C69F9">
              <w:rPr>
                <w:rFonts w:cs="Calibri"/>
                <w:color w:val="000000"/>
                <w:szCs w:val="16"/>
                <w:lang w:eastAsia="en-GB"/>
              </w:rPr>
              <w:t>0.95 (0.35-2.5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A9CE27" w14:textId="4867FD5D" w:rsidR="00E764F9" w:rsidRPr="00507CC2" w:rsidRDefault="00E764F9" w:rsidP="00E764F9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0C69F9">
              <w:rPr>
                <w:rFonts w:cs="Calibri"/>
                <w:color w:val="000000"/>
                <w:szCs w:val="16"/>
                <w:lang w:eastAsia="en-GB"/>
              </w:rPr>
              <w:t>1.80 (0.96-3.3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56847C" w14:textId="586FB5B2" w:rsidR="00E764F9" w:rsidRPr="00507CC2" w:rsidRDefault="00E764F9" w:rsidP="00E764F9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0C69F9">
              <w:rPr>
                <w:rFonts w:cs="Calibri"/>
                <w:color w:val="000000"/>
                <w:szCs w:val="16"/>
                <w:lang w:eastAsia="en-GB"/>
              </w:rPr>
              <w:t>1.44 (0.66-3.12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256C7B" w14:textId="509A507E" w:rsidR="00E764F9" w:rsidRPr="00507CC2" w:rsidRDefault="00E764F9" w:rsidP="00E764F9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0C69F9">
              <w:rPr>
                <w:rFonts w:cs="Calibri"/>
                <w:color w:val="000000"/>
                <w:szCs w:val="16"/>
                <w:lang w:eastAsia="en-GB"/>
              </w:rPr>
              <w:t>2.36 (0.62-9.00)</w:t>
            </w:r>
          </w:p>
        </w:tc>
      </w:tr>
      <w:tr w:rsidR="00225332" w:rsidRPr="00507CC2" w14:paraId="61D34E2E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25C78A" w14:textId="463CCFA8" w:rsidR="00225332" w:rsidRPr="00F17848" w:rsidRDefault="0022533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64B527" w14:textId="77777777" w:rsidR="00225332" w:rsidRPr="00507CC2" w:rsidRDefault="0022533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865F99" w14:textId="77777777" w:rsidR="00225332" w:rsidRPr="00507CC2" w:rsidRDefault="0022533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0E66E4" w14:textId="77777777" w:rsidR="00225332" w:rsidRPr="00507CC2" w:rsidRDefault="0022533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8E31D7" w14:textId="77777777" w:rsidR="00225332" w:rsidRPr="00507CC2" w:rsidRDefault="0022533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1AC612" w14:textId="77777777" w:rsidR="00225332" w:rsidRPr="00507CC2" w:rsidRDefault="0022533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2D6686" w14:textId="77777777" w:rsidR="00225332" w:rsidRPr="00507CC2" w:rsidRDefault="0022533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C2EF2F" w14:textId="77777777" w:rsidR="00225332" w:rsidRPr="00507CC2" w:rsidRDefault="0022533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5EA301" w14:textId="77777777" w:rsidR="00225332" w:rsidRPr="00507CC2" w:rsidRDefault="0022533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A061C3" w14:textId="77777777" w:rsidR="00225332" w:rsidRPr="00507CC2" w:rsidRDefault="0022533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E45BE8" w:rsidRPr="00507CC2" w14:paraId="010C2AC2" w14:textId="77777777" w:rsidTr="00F9731A">
        <w:trPr>
          <w:trHeight w:val="290"/>
        </w:trPr>
        <w:tc>
          <w:tcPr>
            <w:tcW w:w="10138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EC2060" w14:textId="29446379" w:rsidR="00E45BE8" w:rsidRPr="00507CC2" w:rsidRDefault="00E45BE8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Include only variables with complete data in model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A2F5D0" w14:textId="77777777" w:rsidR="00E45BE8" w:rsidRPr="00507CC2" w:rsidRDefault="00E45BE8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BD1EFA" w14:textId="77777777" w:rsidR="00E45BE8" w:rsidRPr="00507CC2" w:rsidRDefault="00E45BE8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5A44BE" w14:textId="77777777" w:rsidR="00E45BE8" w:rsidRPr="00507CC2" w:rsidRDefault="00E45BE8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721BEA" w:rsidRPr="00507CC2" w14:paraId="261DA5CE" w14:textId="77777777" w:rsidTr="00721BEA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6D668D" w14:textId="4DE3BA36" w:rsidR="00721BEA" w:rsidRPr="00F17848" w:rsidRDefault="00721BEA" w:rsidP="00721BEA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>
              <w:rPr>
                <w:rFonts w:cs="Calibri"/>
                <w:color w:val="000000"/>
                <w:szCs w:val="16"/>
                <w:lang w:eastAsia="en-GB"/>
              </w:rPr>
              <w:t xml:space="preserve">  Weighted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03DEB9" w14:textId="4B2AA891" w:rsidR="00721BEA" w:rsidRPr="00507CC2" w:rsidRDefault="00721BEA" w:rsidP="00721BEA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FB0121">
              <w:t>25,59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84658E" w14:textId="3E91B2EB" w:rsidR="00721BEA" w:rsidRPr="00507CC2" w:rsidRDefault="00721BEA" w:rsidP="00721BEA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FB0121">
              <w:t>599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38C64A" w14:textId="7689BEF4" w:rsidR="00721BEA" w:rsidRPr="00507CC2" w:rsidRDefault="00721BEA" w:rsidP="00721BEA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FB0121">
              <w:t>37,2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1BC639" w14:textId="444697B8" w:rsidR="00721BEA" w:rsidRPr="00507CC2" w:rsidRDefault="00721BEA" w:rsidP="00721BEA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0C69F9">
              <w:rPr>
                <w:rFonts w:cs="Calibri"/>
                <w:color w:val="000000"/>
                <w:szCs w:val="16"/>
                <w:lang w:eastAsia="en-GB"/>
              </w:rPr>
              <w:t>1.67 (1.32-2.1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903B2B" w14:textId="63373D6A" w:rsidR="00721BEA" w:rsidRPr="00507CC2" w:rsidRDefault="00721BEA" w:rsidP="00721BEA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0C69F9">
              <w:rPr>
                <w:rFonts w:cs="Calibri"/>
                <w:color w:val="000000"/>
                <w:szCs w:val="16"/>
                <w:lang w:eastAsia="en-GB"/>
              </w:rPr>
              <w:t>1.21 (0.88-1.6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3ABEE1" w14:textId="593C07F6" w:rsidR="00721BEA" w:rsidRPr="00507CC2" w:rsidRDefault="00721BEA" w:rsidP="00721BEA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0C69F9">
              <w:rPr>
                <w:rFonts w:cs="Calibri"/>
                <w:color w:val="000000"/>
                <w:szCs w:val="16"/>
                <w:lang w:eastAsia="en-GB"/>
              </w:rPr>
              <w:t>1.23 (0.68-2.2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B9AAE8" w14:textId="6F0A5D41" w:rsidR="00721BEA" w:rsidRPr="00507CC2" w:rsidRDefault="00721BEA" w:rsidP="00721BEA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0C69F9">
              <w:rPr>
                <w:rFonts w:cs="Calibri"/>
                <w:color w:val="000000"/>
                <w:szCs w:val="16"/>
                <w:lang w:eastAsia="en-GB"/>
              </w:rPr>
              <w:t>1.52 (1.05-2.1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DE7913" w14:textId="7BA86E3C" w:rsidR="00721BEA" w:rsidRPr="00507CC2" w:rsidRDefault="00721BEA" w:rsidP="00721BEA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0C69F9">
              <w:rPr>
                <w:rFonts w:cs="Calibri"/>
                <w:color w:val="000000"/>
                <w:szCs w:val="16"/>
                <w:lang w:eastAsia="en-GB"/>
              </w:rPr>
              <w:t>2.73 (1.47-5.06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D78BDE" w14:textId="0799FC18" w:rsidR="00721BEA" w:rsidRPr="00507CC2" w:rsidRDefault="00721BEA" w:rsidP="00721BEA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0C69F9">
              <w:rPr>
                <w:rFonts w:cs="Calibri"/>
                <w:color w:val="000000"/>
                <w:szCs w:val="16"/>
                <w:lang w:eastAsia="en-GB"/>
              </w:rPr>
              <w:t>2.52 (1.12-5.71)</w:t>
            </w:r>
          </w:p>
        </w:tc>
      </w:tr>
      <w:tr w:rsidR="00225332" w:rsidRPr="00507CC2" w14:paraId="4A34C468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23E36A" w14:textId="77777777" w:rsidR="00225332" w:rsidRPr="00F17848" w:rsidRDefault="0022533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D83E96" w14:textId="77777777" w:rsidR="00225332" w:rsidRPr="00507CC2" w:rsidRDefault="0022533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E5DB9B" w14:textId="77777777" w:rsidR="00225332" w:rsidRPr="00507CC2" w:rsidRDefault="0022533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269E5A" w14:textId="77777777" w:rsidR="00225332" w:rsidRPr="00507CC2" w:rsidRDefault="0022533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95C2C2" w14:textId="77777777" w:rsidR="00225332" w:rsidRPr="00507CC2" w:rsidRDefault="0022533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5D3AB6" w14:textId="77777777" w:rsidR="00225332" w:rsidRPr="00507CC2" w:rsidRDefault="0022533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A20E5D" w14:textId="77777777" w:rsidR="00225332" w:rsidRPr="00507CC2" w:rsidRDefault="0022533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0DFE9C" w14:textId="77777777" w:rsidR="00225332" w:rsidRPr="00507CC2" w:rsidRDefault="0022533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ED696F" w14:textId="77777777" w:rsidR="00225332" w:rsidRPr="00507CC2" w:rsidRDefault="0022533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F29B18" w14:textId="77777777" w:rsidR="00225332" w:rsidRPr="00507CC2" w:rsidRDefault="0022533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507CC2" w:rsidRPr="00507CC2" w14:paraId="60769758" w14:textId="77777777" w:rsidTr="00B04640">
        <w:trPr>
          <w:trHeight w:val="290"/>
        </w:trPr>
        <w:tc>
          <w:tcPr>
            <w:tcW w:w="5035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27A743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Include </w:t>
            </w:r>
            <w:r w:rsidRPr="00507CC2">
              <w:rPr>
                <w:rFonts w:cs="Calibri"/>
                <w:b/>
                <w:bCs/>
                <w:color w:val="000000"/>
                <w:szCs w:val="16"/>
                <w:u w:val="single"/>
                <w:lang w:eastAsia="en-GB"/>
              </w:rPr>
              <w:t>all</w:t>
            </w: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 baseline covariates </w:t>
            </w:r>
            <w:bookmarkStart w:id="1" w:name="_Hlk77003535"/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in models </w:t>
            </w:r>
            <w:r w:rsidRPr="00507CC2">
              <w:rPr>
                <w:rFonts w:cs="Calibri"/>
                <w:b/>
                <w:bCs/>
                <w:color w:val="000000"/>
                <w:szCs w:val="16"/>
                <w:vertAlign w:val="superscript"/>
                <w:lang w:eastAsia="en-GB"/>
              </w:rPr>
              <w:t>b</w:t>
            </w:r>
            <w:bookmarkEnd w:id="1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489B77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A81143F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F2A402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8AA284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08967DC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624ED2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507CC2" w:rsidRPr="00507CC2" w14:paraId="37118245" w14:textId="77777777" w:rsidTr="00B04640">
        <w:trPr>
          <w:trHeight w:val="290"/>
        </w:trPr>
        <w:tc>
          <w:tcPr>
            <w:tcW w:w="2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8E8A1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Fully adjusted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14447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1ED4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599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C65FB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14C84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52 (1.19-1.92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12104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9 (0.89-1.58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C9815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01 (0.62-1.6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31A66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6 (0.81-1.6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87A73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82 (1.05-3.17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E3485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2 (0.54-2.34)</w:t>
            </w:r>
          </w:p>
        </w:tc>
      </w:tr>
      <w:tr w:rsidR="00507CC2" w:rsidRPr="00507CC2" w14:paraId="09592CFC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F747F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Weigh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50767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9B709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5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FAC17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99D55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66 (1.29-2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5C1CF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9 (0.83-1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90CAC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0 (0.56-2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800AB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56 (1.07-2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E8653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.53 (1.35-4.7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3EEB3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.41 (1.03-5.68)</w:t>
            </w:r>
          </w:p>
        </w:tc>
      </w:tr>
      <w:tr w:rsidR="00507CC2" w:rsidRPr="00507CC2" w14:paraId="2112DF12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6D48B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4BC86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14D67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33166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AECC0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93B4C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49945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8AA8E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3F627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73E03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507CC2" w:rsidRPr="00507CC2" w14:paraId="5970CF8A" w14:textId="77777777" w:rsidTr="00B04640">
        <w:trPr>
          <w:trHeight w:val="290"/>
        </w:trPr>
        <w:tc>
          <w:tcPr>
            <w:tcW w:w="101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4712E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Restrict to people aged 16-64 years at 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6E208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A0B2C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B6EA8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507CC2" w:rsidRPr="00507CC2" w14:paraId="6B5D1017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6B6ED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Age-sex adjus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47B1C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2,3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3D948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37F83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2,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FB536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.66 (1.65-4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8C51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5 (0.68-1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EE601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22 (0.58-2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A8163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91 (1.01-3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2A8AD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.00 (0.77-5.1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DDC66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.29 (0.75-14.42)</w:t>
            </w:r>
          </w:p>
        </w:tc>
      </w:tr>
      <w:tr w:rsidR="00507CC2" w:rsidRPr="00507CC2" w14:paraId="62423D46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F36CB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Fully adjus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5EE13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2,3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B3122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8C436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2,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C23CE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.09 (1.24-3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68E05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05 (0.59-1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33D24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23 (0.54-2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D7A6D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48 (0.76-2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E7419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.38 (0.87-6.5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CE61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.08 (0.67-14.13)</w:t>
            </w:r>
          </w:p>
        </w:tc>
      </w:tr>
      <w:tr w:rsidR="00507CC2" w:rsidRPr="00507CC2" w14:paraId="0657171F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57EB3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A4B73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D8459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B10B0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C1F48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8E400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F9B7C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CA277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16E7A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7EE20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507CC2" w:rsidRPr="00507CC2" w14:paraId="2EE85D6B" w14:textId="77777777" w:rsidTr="00B04640">
        <w:trPr>
          <w:trHeight w:val="290"/>
        </w:trPr>
        <w:tc>
          <w:tcPr>
            <w:tcW w:w="101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EBD67" w14:textId="77777777" w:rsidR="00507CC2" w:rsidRPr="00507CC2" w:rsidRDefault="00507CC2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Restrict to people aged 65-100 years at baseline</w:t>
            </w: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ab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4FAA5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09129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DD09A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507CC2" w:rsidRPr="00507CC2" w14:paraId="54CC33B3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9190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Age-sex adjus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103EC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,2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060EE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4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36F64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4,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1C94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36 (1.06-1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63E04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6 (0.86-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62101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44 (0.76-2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CFF74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06 (0.71-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0C1AF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.12 (1.11-4.0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3276C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0.90 (0.40-2.02)</w:t>
            </w:r>
          </w:p>
        </w:tc>
      </w:tr>
      <w:tr w:rsidR="00507CC2" w:rsidRPr="00507CC2" w14:paraId="790C7029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82F39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Fully adjus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6557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,2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486F5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4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A425E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4,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0D010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34 (1.03-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CD55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6 (0.83-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3EF59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01 (0.52-1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20F62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02 (0.67-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50BBA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81 (0.93-3.5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FB26A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0.58 (0.25-1.36)</w:t>
            </w:r>
          </w:p>
        </w:tc>
      </w:tr>
      <w:tr w:rsidR="00507CC2" w:rsidRPr="00507CC2" w14:paraId="04F4B80E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7C50F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FCD82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BADD9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92B76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5083D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9D2BE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6A0E9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7D4FA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2357D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ADEDE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952095" w:rsidRPr="00507CC2" w14:paraId="77602F48" w14:textId="77777777" w:rsidTr="00B04640">
        <w:trPr>
          <w:trHeight w:val="290"/>
        </w:trPr>
        <w:tc>
          <w:tcPr>
            <w:tcW w:w="5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3A03F" w14:textId="77777777" w:rsidR="00952095" w:rsidRPr="00507CC2" w:rsidRDefault="00952095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No risk carry-over wind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777C4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A5CBE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4A3E4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02483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5A8C1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7D4EC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952095" w:rsidRPr="00507CC2" w14:paraId="1D96D7C4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2DD49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Age-sex adjus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0045F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49BF6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FF1F9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2,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2D3D9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47 (1.10-1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5DF02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0.85 (0.60-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92BE5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65 (0.80-3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5A458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23 (0.81-1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E87A1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.00 (0.99-4.0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60626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26 (0.50-3.22)</w:t>
            </w:r>
          </w:p>
        </w:tc>
      </w:tr>
      <w:tr w:rsidR="00952095" w:rsidRPr="00507CC2" w14:paraId="584C21BF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04CB3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Fully adjus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B4858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31F3B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1C3F1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2,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6E684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36 (1.00-1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63A5C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0.86 (0.58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9E2E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5 (0.54-2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644D8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3 (0.73-1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EF27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96 (0.96-4.0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29F74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0.97 (0.37-2.54)</w:t>
            </w:r>
          </w:p>
        </w:tc>
      </w:tr>
      <w:tr w:rsidR="00952095" w:rsidRPr="00507CC2" w14:paraId="1FCA76A6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778EB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6DC16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616A0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EE1C6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8471E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D09BC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B6835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99D49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3BFCE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203D9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952095" w:rsidRPr="00507CC2" w14:paraId="392B90F8" w14:textId="77777777" w:rsidTr="00B04640">
        <w:trPr>
          <w:trHeight w:val="290"/>
        </w:trPr>
        <w:tc>
          <w:tcPr>
            <w:tcW w:w="5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6777A" w14:textId="77777777" w:rsidR="00952095" w:rsidRPr="00507CC2" w:rsidRDefault="00952095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lastRenderedPageBreak/>
              <w:t>30-day risk carry-over wind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24D81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3FA98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183EC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E9B06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E080D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7B085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952095" w:rsidRPr="00507CC2" w14:paraId="091D0834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54BD7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Age-sex adjus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B5776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73A57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4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5C15F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7,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821F7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56 (1.21-2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F35E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0.96 (0.71-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459E8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24 (0.73-2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9DD51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23 (0.86-1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C4391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.15 (1.14-4.0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F508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63 (0.70-3.82)</w:t>
            </w:r>
          </w:p>
        </w:tc>
      </w:tr>
      <w:tr w:rsidR="00952095" w:rsidRPr="00507CC2" w14:paraId="7F31ABF5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073A1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Fully adjus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0BEEF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98954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4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61F53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7,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C9BC1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49 (1.14-1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0477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00 (0.72-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842C3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0.88 (0.53-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624A9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8 (0.80-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9177F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84 (1.03-3.28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75480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62 (0.83-3.15)</w:t>
            </w:r>
          </w:p>
        </w:tc>
      </w:tr>
      <w:tr w:rsidR="00952095" w:rsidRPr="00507CC2" w14:paraId="4E6A708C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EC0B4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3860A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A26DE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1E898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4CFCE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501B4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F377F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0EC90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019AC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5884B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952095" w:rsidRPr="00507CC2" w14:paraId="7C7F1C7A" w14:textId="77777777" w:rsidTr="00B04640">
        <w:trPr>
          <w:trHeight w:val="290"/>
        </w:trPr>
        <w:tc>
          <w:tcPr>
            <w:tcW w:w="5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C99C0" w14:textId="77777777" w:rsidR="00952095" w:rsidRPr="00507CC2" w:rsidRDefault="00952095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Do not censor at end of antidepressant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3545C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81FB1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4B412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D1086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FB36E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35921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952095" w:rsidRPr="00507CC2" w14:paraId="3C722197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47E31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Age-sex adjus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9D9AC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053FB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8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29C60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65,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5E0B3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47 (1.20-1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9F3FE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20 (0.94-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21D42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33 (0.84-2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9397B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26 (0.96-1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EE89F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61 (1.15-2.2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ED36F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22 (0.68-2.20)</w:t>
            </w:r>
          </w:p>
        </w:tc>
      </w:tr>
      <w:tr w:rsidR="00952095" w:rsidRPr="00507CC2" w14:paraId="27C64A61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F76A6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Fully adjus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77B26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C2729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8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74ABD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65,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B19F7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33 (1.08-1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E263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7 (0.91-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CB8A5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01 (0.63-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47320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2 (0.84-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15CA8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55 (1.09-2.2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C5E30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0.96 (0.53-1.75)</w:t>
            </w:r>
          </w:p>
        </w:tc>
      </w:tr>
      <w:tr w:rsidR="00952095" w:rsidRPr="00507CC2" w14:paraId="777C8377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03723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039FE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D9DEA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FEF46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B4564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1FBFF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D4A6B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CAA1D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6D9B5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A9D97" w14:textId="77777777" w:rsidR="00952095" w:rsidRPr="00507CC2" w:rsidRDefault="00952095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BF1FD9" w:rsidRPr="00507CC2" w14:paraId="53348283" w14:textId="77777777" w:rsidTr="00B04640">
        <w:trPr>
          <w:trHeight w:val="290"/>
        </w:trPr>
        <w:tc>
          <w:tcPr>
            <w:tcW w:w="5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9303E" w14:textId="77777777" w:rsidR="00BF1FD9" w:rsidRPr="00507CC2" w:rsidRDefault="00BF1FD9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Censor follow-up after 1 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C8680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0BD62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E2D1E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5D3E7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F3670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8215A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BF1FD9" w:rsidRPr="00507CC2" w14:paraId="57BF5FFF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FCF82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Age-sex adjus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861A0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62832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0BD4F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8,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B73EA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80 (1.40-2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AA75B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2 (0.84-1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3359C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30 (0.76-2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C7C90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36074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80834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BF1FD9" w:rsidRPr="00507CC2" w14:paraId="3F514F53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2A0D0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Fully adjus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040FA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9827F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02D83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8,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EB93C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64 (1.25-2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4E093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2 (0.82-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66EE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0.99 (0.57-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1984C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5B4C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75B96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507CC2" w:rsidRPr="00507CC2" w14:paraId="4BD6486F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6D311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BFFE6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51AC2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05626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5C931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45164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33516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8329C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A4532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D3D51" w14:textId="77777777" w:rsidR="00507CC2" w:rsidRPr="00507CC2" w:rsidRDefault="00507CC2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BF1FD9" w:rsidRPr="00507CC2" w14:paraId="29B8C810" w14:textId="77777777" w:rsidTr="00B04640">
        <w:trPr>
          <w:trHeight w:val="290"/>
        </w:trPr>
        <w:tc>
          <w:tcPr>
            <w:tcW w:w="5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1CB30" w14:textId="77777777" w:rsidR="00BF1FD9" w:rsidRPr="00507CC2" w:rsidRDefault="00BF1FD9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Censor follow-up after 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CB273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6C098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74063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E0683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C7C52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A407E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BF1FD9" w:rsidRPr="00507CC2" w14:paraId="1FDD7DD7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FE0AF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Age-sex adjus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B6F5F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C422B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5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31701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4,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661B9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47 (1.22-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FC050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26 (0.99-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18931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8 (0.79-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8E542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FE140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15101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BF1FD9" w:rsidRPr="00507CC2" w14:paraId="772E9625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158DB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Fully adjus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826D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A8AA1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5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52638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4,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8031E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36 (1.11-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C6864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25 (0.96-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DC401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0.88 (0.58-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547FC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75E6D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E20D7" w14:textId="77777777" w:rsidR="00BF1FD9" w:rsidRPr="00507CC2" w:rsidRDefault="00BF1FD9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FE712F" w:rsidRPr="00507CC2" w14:paraId="7D3DE67F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E0151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54548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FD897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4CF07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725E5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5A0AD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1E88F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39C61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2F467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6F1FA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FE712F" w:rsidRPr="00507CC2" w14:paraId="268CAFDB" w14:textId="77777777" w:rsidTr="00B04640">
        <w:trPr>
          <w:trHeight w:val="290"/>
        </w:trPr>
        <w:tc>
          <w:tcPr>
            <w:tcW w:w="5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09ECE" w14:textId="77777777" w:rsidR="00FE712F" w:rsidRPr="00507CC2" w:rsidRDefault="00FE712F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Exclude people with cancer at 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92AAA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68FD4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88A37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B1D6C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48FFA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43832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FE712F" w:rsidRPr="00507CC2" w14:paraId="2843B695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3284A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Age-sex adjus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DA6E0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4,2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7D34B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4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197B9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5,3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665E2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49 (1.15-1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F4220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37 (0.98-1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8BA38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20 (0.70-2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C9BBB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24 (0.85-1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4746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.11 (1.16-3.8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E294F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69 (0.72-3.96)</w:t>
            </w:r>
          </w:p>
        </w:tc>
      </w:tr>
      <w:tr w:rsidR="00FE712F" w:rsidRPr="00507CC2" w14:paraId="7E8B693B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047C6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Fully adjus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E4203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4,2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720B7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4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EEC18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5,3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3FF81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50 (1.13-1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DC6D7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29 (0.91-1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201D2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0.93 (0.56-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C955A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22 (0.82-1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8326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96 (1.11-3.48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6208B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41 (0.73-2.72)</w:t>
            </w:r>
          </w:p>
        </w:tc>
      </w:tr>
      <w:tr w:rsidR="00FE712F" w:rsidRPr="00507CC2" w14:paraId="5AF12668" w14:textId="77777777" w:rsidTr="00B0464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0FCA3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8CAF6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F1FBA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0ECAD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474F9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86347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56726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2D3CD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445C0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4AE57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FE712F" w:rsidRPr="00507CC2" w14:paraId="1E87711C" w14:textId="77777777" w:rsidTr="00B04640">
        <w:trPr>
          <w:trHeight w:val="290"/>
        </w:trPr>
        <w:tc>
          <w:tcPr>
            <w:tcW w:w="5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B45B6" w14:textId="77777777" w:rsidR="00FE712F" w:rsidRPr="00507CC2" w:rsidRDefault="00FE712F" w:rsidP="00507CC2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Exclude people with self-harm at 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E4077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BFE0F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E3D6B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72603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A098C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D0C22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FE712F" w:rsidRPr="00507CC2" w14:paraId="158B924A" w14:textId="77777777" w:rsidTr="00A913BC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0B0348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Age-sex adjusted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89BF44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3,653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7B72F0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584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F535DC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4,81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1FF623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61 (1.29-2.0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3285EB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4 (0.87-1.4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483CBF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29 (0.79-2.1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4F43F5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25 (0.89-1.7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EEB5F1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.13 (1.24-3.68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C6B146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31 (0.65-2.66)</w:t>
            </w:r>
          </w:p>
        </w:tc>
      </w:tr>
      <w:tr w:rsidR="00FE712F" w:rsidRPr="00507CC2" w14:paraId="65DDE3EB" w14:textId="77777777" w:rsidTr="00A913B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77DBC7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 xml:space="preserve">  Fully adjuste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37324A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23,65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912848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58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C34578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34,8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4CFB57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51 (1.19-1.9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2FDEA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8 (0.89-1.5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E3D486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00 (0.61-1.6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5CDC56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14 (0.80-1.6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DD045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95 (1.11-3.41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BB8D0" w14:textId="77777777" w:rsidR="00FE712F" w:rsidRPr="00507CC2" w:rsidRDefault="00FE712F" w:rsidP="00507CC2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507CC2">
              <w:rPr>
                <w:rFonts w:cs="Calibri"/>
                <w:color w:val="000000"/>
                <w:szCs w:val="16"/>
                <w:lang w:eastAsia="en-GB"/>
              </w:rPr>
              <w:t>1.03 (0.50-2.14)</w:t>
            </w:r>
          </w:p>
        </w:tc>
      </w:tr>
    </w:tbl>
    <w:p w14:paraId="764AB9F1" w14:textId="77777777" w:rsidR="00507CC2" w:rsidRPr="00507CC2" w:rsidRDefault="00507CC2" w:rsidP="00507CC2">
      <w:pPr>
        <w:rPr>
          <w:szCs w:val="16"/>
        </w:rPr>
      </w:pPr>
      <w:r w:rsidRPr="00507CC2">
        <w:rPr>
          <w:szCs w:val="16"/>
        </w:rPr>
        <w:t>SSRI selective serotonin reuptake inhibitor. ‘Fully adjusted’ models used multivariable regression, ‘weighted’ models used inverse probability of treatment weighting.</w:t>
      </w:r>
    </w:p>
    <w:p w14:paraId="2BCC4BA3" w14:textId="77777777" w:rsidR="00507CC2" w:rsidRPr="00507CC2" w:rsidRDefault="00507CC2" w:rsidP="00507CC2">
      <w:pPr>
        <w:rPr>
          <w:szCs w:val="16"/>
        </w:rPr>
      </w:pPr>
      <w:r w:rsidRPr="00507CC2">
        <w:rPr>
          <w:szCs w:val="16"/>
          <w:vertAlign w:val="superscript"/>
        </w:rPr>
        <w:t>a</w:t>
      </w:r>
      <w:r w:rsidRPr="00507CC2">
        <w:rPr>
          <w:szCs w:val="16"/>
        </w:rPr>
        <w:t xml:space="preserve"> All follow-up in the models that did not include the interaction term.</w:t>
      </w:r>
    </w:p>
    <w:p w14:paraId="577E7412" w14:textId="2E2B684C" w:rsidR="00A75AD6" w:rsidRDefault="00507CC2" w:rsidP="00507CC2">
      <w:pPr>
        <w:rPr>
          <w:szCs w:val="16"/>
        </w:rPr>
      </w:pPr>
      <w:r w:rsidRPr="00507CC2">
        <w:rPr>
          <w:szCs w:val="16"/>
          <w:vertAlign w:val="superscript"/>
        </w:rPr>
        <w:t>b</w:t>
      </w:r>
      <w:r w:rsidRPr="00507CC2">
        <w:rPr>
          <w:szCs w:val="16"/>
        </w:rPr>
        <w:t xml:space="preserve"> Some variables were excluded as the models did not converge. Excluded variables </w:t>
      </w:r>
      <w:proofErr w:type="gramStart"/>
      <w:r w:rsidRPr="00507CC2">
        <w:rPr>
          <w:szCs w:val="16"/>
        </w:rPr>
        <w:t>were:</w:t>
      </w:r>
      <w:proofErr w:type="gramEnd"/>
      <w:r w:rsidRPr="00507CC2">
        <w:rPr>
          <w:szCs w:val="16"/>
        </w:rPr>
        <w:t xml:space="preserve"> AIDs, moderate liver disease, and Huntington’s disease.</w:t>
      </w:r>
    </w:p>
    <w:p w14:paraId="524D0081" w14:textId="77777777" w:rsidR="00A75AD6" w:rsidRDefault="00A75AD6">
      <w:pPr>
        <w:spacing w:line="259" w:lineRule="auto"/>
        <w:rPr>
          <w:szCs w:val="16"/>
        </w:rPr>
      </w:pPr>
      <w:r>
        <w:rPr>
          <w:szCs w:val="16"/>
        </w:rPr>
        <w:br w:type="page"/>
      </w:r>
    </w:p>
    <w:p w14:paraId="08088265" w14:textId="0CFEF0F7" w:rsidR="000C48D1" w:rsidRPr="00612318" w:rsidRDefault="000C48D1" w:rsidP="000C48D1">
      <w:pPr>
        <w:rPr>
          <w:b/>
          <w:bCs/>
        </w:rPr>
      </w:pPr>
      <w:r>
        <w:rPr>
          <w:b/>
          <w:bCs/>
        </w:rPr>
        <w:lastRenderedPageBreak/>
        <w:t>Table S</w:t>
      </w:r>
      <w:r w:rsidR="008B2067">
        <w:rPr>
          <w:b/>
          <w:bCs/>
        </w:rPr>
        <w:t>11.</w:t>
      </w:r>
      <w:r>
        <w:rPr>
          <w:b/>
          <w:bCs/>
        </w:rPr>
        <w:t xml:space="preserve"> </w:t>
      </w:r>
      <w:r w:rsidRPr="00612318">
        <w:rPr>
          <w:b/>
          <w:bCs/>
        </w:rPr>
        <w:t>Sensitivity analyses for deaths due to diseases of the circulatory system: varying the survival analysis models</w:t>
      </w:r>
      <w:r w:rsidR="00F81583">
        <w:rPr>
          <w:b/>
          <w:bCs/>
        </w:rPr>
        <w:t>.</w:t>
      </w:r>
    </w:p>
    <w:tbl>
      <w:tblPr>
        <w:tblW w:w="13634" w:type="dxa"/>
        <w:tblLook w:val="04A0" w:firstRow="1" w:lastRow="0" w:firstColumn="1" w:lastColumn="0" w:noHBand="0" w:noVBand="1"/>
      </w:tblPr>
      <w:tblGrid>
        <w:gridCol w:w="2205"/>
        <w:gridCol w:w="1663"/>
        <w:gridCol w:w="1573"/>
        <w:gridCol w:w="1542"/>
        <w:gridCol w:w="2121"/>
        <w:gridCol w:w="2295"/>
        <w:gridCol w:w="2228"/>
        <w:gridCol w:w="7"/>
      </w:tblGrid>
      <w:tr w:rsidR="000C48D1" w:rsidRPr="00612318" w14:paraId="2D27A025" w14:textId="77777777" w:rsidTr="00BD0A77">
        <w:trPr>
          <w:gridAfter w:val="1"/>
          <w:wAfter w:w="7" w:type="dxa"/>
          <w:trHeight w:val="630"/>
        </w:trPr>
        <w:tc>
          <w:tcPr>
            <w:tcW w:w="22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97F2320" w14:textId="77777777" w:rsidR="000C48D1" w:rsidRPr="00612318" w:rsidRDefault="000C48D1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</w:p>
        </w:tc>
        <w:tc>
          <w:tcPr>
            <w:tcW w:w="16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D735293" w14:textId="77777777" w:rsidR="000C48D1" w:rsidRPr="00612318" w:rsidRDefault="000C48D1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C33A3F9" w14:textId="77777777" w:rsidR="000C48D1" w:rsidRPr="00612318" w:rsidRDefault="000C48D1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42667BE" w14:textId="77777777" w:rsidR="000C48D1" w:rsidRPr="00612318" w:rsidRDefault="000C48D1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</w:p>
        </w:tc>
        <w:tc>
          <w:tcPr>
            <w:tcW w:w="664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066A728" w14:textId="77777777" w:rsidR="000C48D1" w:rsidRPr="00612318" w:rsidRDefault="000C48D1" w:rsidP="00BD0A77">
            <w:pPr>
              <w:spacing w:after="0"/>
              <w:jc w:val="center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Hazard ratios </w:t>
            </w:r>
            <w:r w:rsidRPr="00612318">
              <w:rPr>
                <w:rFonts w:cs="Calibri"/>
                <w:b/>
                <w:bCs/>
                <w:color w:val="000000"/>
                <w:szCs w:val="16"/>
                <w:vertAlign w:val="superscript"/>
                <w:lang w:eastAsia="en-GB"/>
              </w:rPr>
              <w:t>a</w:t>
            </w:r>
            <w:r w:rsidRPr="00612318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 (95% confidence interval)</w:t>
            </w:r>
          </w:p>
        </w:tc>
      </w:tr>
      <w:tr w:rsidR="000C48D1" w:rsidRPr="00612318" w14:paraId="22563FEC" w14:textId="77777777" w:rsidTr="00BD0A77">
        <w:trPr>
          <w:gridAfter w:val="1"/>
          <w:wAfter w:w="7" w:type="dxa"/>
          <w:trHeight w:val="630"/>
        </w:trPr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377398" w14:textId="77777777" w:rsidR="000C48D1" w:rsidRPr="00612318" w:rsidRDefault="000C48D1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Analysis, Model</w:t>
            </w:r>
          </w:p>
        </w:tc>
        <w:tc>
          <w:tcPr>
            <w:tcW w:w="1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5A8B59" w14:textId="77777777" w:rsidR="000C48D1" w:rsidRPr="00612318" w:rsidRDefault="000C48D1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People, No.</w:t>
            </w:r>
          </w:p>
        </w:tc>
        <w:tc>
          <w:tcPr>
            <w:tcW w:w="1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A0BC36" w14:textId="77777777" w:rsidR="000C48D1" w:rsidRPr="00612318" w:rsidRDefault="000C48D1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Deaths, No.</w:t>
            </w:r>
          </w:p>
        </w:tc>
        <w:tc>
          <w:tcPr>
            <w:tcW w:w="15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612627" w14:textId="77777777" w:rsidR="000C48D1" w:rsidRPr="00612318" w:rsidRDefault="000C48D1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Follow-up, years</w:t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018B66" w14:textId="77777777" w:rsidR="000C48D1" w:rsidRPr="00612318" w:rsidRDefault="000C48D1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Mirtazapine/</w:t>
            </w:r>
          </w:p>
          <w:p w14:paraId="0B4D8ABF" w14:textId="77777777" w:rsidR="000C48D1" w:rsidRPr="00612318" w:rsidRDefault="000C48D1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SSRI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D067D3" w14:textId="77777777" w:rsidR="000C48D1" w:rsidRPr="00612318" w:rsidRDefault="000C48D1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Mirtazapine/</w:t>
            </w:r>
          </w:p>
          <w:p w14:paraId="2E2BEA76" w14:textId="77777777" w:rsidR="000C48D1" w:rsidRPr="00612318" w:rsidRDefault="000C48D1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Amitriptyline</w:t>
            </w:r>
          </w:p>
        </w:tc>
        <w:tc>
          <w:tcPr>
            <w:tcW w:w="2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CE7E6A" w14:textId="77777777" w:rsidR="000C48D1" w:rsidRPr="00612318" w:rsidRDefault="000C48D1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Mirtazapine/</w:t>
            </w:r>
          </w:p>
          <w:p w14:paraId="3DD4A8A3" w14:textId="77777777" w:rsidR="000C48D1" w:rsidRPr="00612318" w:rsidRDefault="000C48D1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Venlafaxine</w:t>
            </w:r>
          </w:p>
        </w:tc>
      </w:tr>
      <w:tr w:rsidR="000C48D1" w:rsidRPr="00612318" w14:paraId="41D866F4" w14:textId="77777777" w:rsidTr="00BD0A77">
        <w:trPr>
          <w:trHeight w:val="290"/>
        </w:trPr>
        <w:tc>
          <w:tcPr>
            <w:tcW w:w="13634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1DEF7E1" w14:textId="77777777" w:rsidR="000C48D1" w:rsidRPr="00612318" w:rsidRDefault="000C48D1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Main analysis, including results for ‘fully-adjusted’ multivariable regression (Fine-Gray regression)</w:t>
            </w:r>
          </w:p>
        </w:tc>
      </w:tr>
      <w:tr w:rsidR="000C48D1" w:rsidRPr="00612318" w14:paraId="62DFC656" w14:textId="77777777" w:rsidTr="00BD0A77">
        <w:trPr>
          <w:gridAfter w:val="1"/>
          <w:wAfter w:w="7" w:type="dxa"/>
          <w:trHeight w:val="290"/>
        </w:trPr>
        <w:tc>
          <w:tcPr>
            <w:tcW w:w="22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26DEB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 xml:space="preserve">  Unadjusted</w:t>
            </w:r>
          </w:p>
        </w:tc>
        <w:tc>
          <w:tcPr>
            <w:tcW w:w="1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8A97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4A1DE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59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816A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B8916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2.42 (1.70-3.46)</w:t>
            </w:r>
          </w:p>
        </w:tc>
        <w:tc>
          <w:tcPr>
            <w:tcW w:w="22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F911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.35 (0.85-2.16)</w:t>
            </w:r>
          </w:p>
        </w:tc>
        <w:tc>
          <w:tcPr>
            <w:tcW w:w="2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DE67B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3.07 (1.39-6.77)</w:t>
            </w:r>
          </w:p>
        </w:tc>
      </w:tr>
      <w:tr w:rsidR="000C48D1" w:rsidRPr="00612318" w14:paraId="2B989476" w14:textId="77777777" w:rsidTr="00BD0A77">
        <w:trPr>
          <w:gridAfter w:val="1"/>
          <w:wAfter w:w="7" w:type="dxa"/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C049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 xml:space="preserve">  Age-sex adjuste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591B3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3706B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5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CA464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B8359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.10 (0.76-1.58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A99EB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.04 (0.64-1.67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F82C5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.09 (0.49-2.43)</w:t>
            </w:r>
          </w:p>
        </w:tc>
      </w:tr>
      <w:tr w:rsidR="000C48D1" w:rsidRPr="00612318" w14:paraId="3FA7C02D" w14:textId="77777777" w:rsidTr="00BD0A77">
        <w:trPr>
          <w:gridAfter w:val="1"/>
          <w:wAfter w:w="7" w:type="dxa"/>
          <w:trHeight w:val="290"/>
        </w:trPr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8444FE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 xml:space="preserve">  Fully adjusted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577ABF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0CCD3F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59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2ADE41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9D1A76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.22 (0.81-1.84)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0CF935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.07 (0.63-1.82)</w:t>
            </w: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C14604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0.99 (0.43-2.27)</w:t>
            </w:r>
          </w:p>
        </w:tc>
      </w:tr>
      <w:tr w:rsidR="000C48D1" w:rsidRPr="00612318" w14:paraId="7464F9F3" w14:textId="77777777" w:rsidTr="00BD0A77">
        <w:trPr>
          <w:gridAfter w:val="1"/>
          <w:wAfter w:w="7" w:type="dxa"/>
          <w:trHeight w:val="290"/>
        </w:trPr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844515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 xml:space="preserve">  Weighted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5AFC16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85C071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59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3490D6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A516CB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.41 (0.96-2.08)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68344D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.11 (0.65-1.88)</w:t>
            </w: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AB3D8B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0.74 (0.27-2.01)</w:t>
            </w:r>
          </w:p>
        </w:tc>
      </w:tr>
      <w:tr w:rsidR="000C48D1" w:rsidRPr="00612318" w14:paraId="3BD7E52F" w14:textId="77777777" w:rsidTr="00BD0A77">
        <w:trPr>
          <w:gridAfter w:val="1"/>
          <w:wAfter w:w="7" w:type="dxa"/>
          <w:trHeight w:val="290"/>
        </w:trPr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D5D43D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3C16D5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44A7B8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E31C7A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C85DF9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C9D147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6E76FF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0C48D1" w:rsidRPr="00612318" w14:paraId="22599239" w14:textId="77777777" w:rsidTr="00BD0A77">
        <w:trPr>
          <w:gridAfter w:val="1"/>
          <w:wAfter w:w="7" w:type="dxa"/>
          <w:trHeight w:val="290"/>
        </w:trPr>
        <w:tc>
          <w:tcPr>
            <w:tcW w:w="13627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802007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Complete case analysis</w:t>
            </w:r>
          </w:p>
        </w:tc>
      </w:tr>
      <w:tr w:rsidR="000C48D1" w:rsidRPr="00612318" w14:paraId="3122CC1E" w14:textId="77777777" w:rsidTr="00BD0A77">
        <w:trPr>
          <w:gridAfter w:val="1"/>
          <w:wAfter w:w="7" w:type="dxa"/>
          <w:trHeight w:val="290"/>
        </w:trPr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4B5AD7" w14:textId="77777777" w:rsidR="000C48D1" w:rsidRPr="00E666E0" w:rsidRDefault="000C48D1" w:rsidP="00BD0A77">
            <w:pPr>
              <w:spacing w:after="0"/>
            </w:pPr>
            <w:r w:rsidRPr="00E666E0">
              <w:t xml:space="preserve">  Weighted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E8C48C" w14:textId="77777777" w:rsidR="000C48D1" w:rsidRPr="00E666E0" w:rsidRDefault="000C48D1" w:rsidP="00BD0A77">
            <w:pPr>
              <w:spacing w:after="0"/>
            </w:pPr>
            <w:r w:rsidRPr="00E666E0">
              <w:t>6,794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C8EB8D" w14:textId="77777777" w:rsidR="000C48D1" w:rsidRPr="00E666E0" w:rsidRDefault="000C48D1" w:rsidP="00BD0A77">
            <w:pPr>
              <w:spacing w:after="0"/>
            </w:pPr>
            <w:r w:rsidRPr="00E666E0">
              <w:t>68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015F01" w14:textId="77777777" w:rsidR="000C48D1" w:rsidRPr="00E666E0" w:rsidRDefault="000C48D1" w:rsidP="00BD0A77">
            <w:pPr>
              <w:spacing w:after="0"/>
            </w:pPr>
            <w:r w:rsidRPr="00E666E0">
              <w:t>9,339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A6A0F3" w14:textId="77777777" w:rsidR="000C48D1" w:rsidRPr="00E666E0" w:rsidRDefault="000C48D1" w:rsidP="00BD0A77">
            <w:pPr>
              <w:spacing w:after="0"/>
            </w:pPr>
            <w:r w:rsidRPr="00740ED6">
              <w:t>1.63 (0.92-2.86)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796039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740ED6">
              <w:t>1.52 (0.61-3.80)</w:t>
            </w: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6D2B4D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>
              <w:rPr>
                <w:rFonts w:cs="Calibri"/>
                <w:color w:val="000000"/>
                <w:szCs w:val="16"/>
                <w:lang w:eastAsia="en-GB"/>
              </w:rPr>
              <w:t>--</w:t>
            </w:r>
          </w:p>
        </w:tc>
      </w:tr>
      <w:tr w:rsidR="000C48D1" w:rsidRPr="00612318" w14:paraId="315B079C" w14:textId="77777777" w:rsidTr="00BD0A77">
        <w:trPr>
          <w:gridAfter w:val="1"/>
          <w:wAfter w:w="7" w:type="dxa"/>
          <w:trHeight w:val="290"/>
        </w:trPr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FD55A6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CB7501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548DF0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D623A6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2293FC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940DFB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E90B16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0C48D1" w:rsidRPr="00612318" w14:paraId="053B67C2" w14:textId="77777777" w:rsidTr="00BD0A77">
        <w:trPr>
          <w:gridAfter w:val="1"/>
          <w:wAfter w:w="7" w:type="dxa"/>
          <w:trHeight w:val="290"/>
        </w:trPr>
        <w:tc>
          <w:tcPr>
            <w:tcW w:w="13627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3FC37E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Include only variables with complete data in models</w:t>
            </w:r>
          </w:p>
        </w:tc>
      </w:tr>
      <w:tr w:rsidR="000C48D1" w:rsidRPr="00612318" w14:paraId="0839FCCF" w14:textId="77777777" w:rsidTr="00BD0A77">
        <w:trPr>
          <w:gridAfter w:val="1"/>
          <w:wAfter w:w="7" w:type="dxa"/>
          <w:trHeight w:val="290"/>
        </w:trPr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082CAE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>
              <w:rPr>
                <w:rFonts w:cs="Calibri"/>
                <w:color w:val="000000"/>
                <w:szCs w:val="16"/>
                <w:lang w:eastAsia="en-GB"/>
              </w:rPr>
              <w:t>Weighted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A6F9AE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F6533E">
              <w:t>25,598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C58CAF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F6533E">
              <w:t>159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B2F4CE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F6533E">
              <w:t>37,209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667DDF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797A69">
              <w:t>1.41 (0.96-2.06)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F7913A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797A69">
              <w:t>1.09 (0.64-1.85)</w:t>
            </w: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8B4745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797A69">
              <w:t>0.82 (0.31-2.19)</w:t>
            </w:r>
          </w:p>
        </w:tc>
      </w:tr>
      <w:tr w:rsidR="000C48D1" w:rsidRPr="00612318" w14:paraId="5A5D071B" w14:textId="77777777" w:rsidTr="00BD0A77">
        <w:trPr>
          <w:gridAfter w:val="1"/>
          <w:wAfter w:w="7" w:type="dxa"/>
          <w:trHeight w:val="290"/>
        </w:trPr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A44367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BA94B8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E82990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8F6789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83ADBE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AD03A1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70F467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0C48D1" w:rsidRPr="00612318" w14:paraId="4F1743F9" w14:textId="77777777" w:rsidTr="00BD0A77">
        <w:trPr>
          <w:trHeight w:val="290"/>
        </w:trPr>
        <w:tc>
          <w:tcPr>
            <w:tcW w:w="13634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E68208" w14:textId="77777777" w:rsidR="000C48D1" w:rsidRPr="00612318" w:rsidRDefault="000C48D1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Repeat main analysis using Cox regression instead of Fine-Gray regression</w:t>
            </w:r>
          </w:p>
        </w:tc>
      </w:tr>
      <w:tr w:rsidR="000C48D1" w:rsidRPr="00612318" w14:paraId="0359341B" w14:textId="77777777" w:rsidTr="00BD0A77">
        <w:trPr>
          <w:gridAfter w:val="1"/>
          <w:wAfter w:w="7" w:type="dxa"/>
          <w:trHeight w:val="290"/>
        </w:trPr>
        <w:tc>
          <w:tcPr>
            <w:tcW w:w="22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783D8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 xml:space="preserve">  Unadjusted</w:t>
            </w:r>
          </w:p>
        </w:tc>
        <w:tc>
          <w:tcPr>
            <w:tcW w:w="1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9CDE3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C3DD4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59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CC8FB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70C4A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2.50 (1.75-3.57)</w:t>
            </w:r>
          </w:p>
        </w:tc>
        <w:tc>
          <w:tcPr>
            <w:tcW w:w="22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F5B2E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.38 (0.87-2.18)</w:t>
            </w:r>
          </w:p>
        </w:tc>
        <w:tc>
          <w:tcPr>
            <w:tcW w:w="2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9EDEC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3.18 (1.44-7.01)</w:t>
            </w:r>
          </w:p>
        </w:tc>
      </w:tr>
      <w:tr w:rsidR="000C48D1" w:rsidRPr="00612318" w14:paraId="0B685DB4" w14:textId="77777777" w:rsidTr="00BD0A77">
        <w:trPr>
          <w:gridAfter w:val="1"/>
          <w:wAfter w:w="7" w:type="dxa"/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9A39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 xml:space="preserve">  Age-sex adjuste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928D7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0996C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5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A8B7E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630A6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.14 (0.80-1.64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51BE8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.11 (0.70-1.76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C77B0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.12 (0.51-2.48)</w:t>
            </w:r>
          </w:p>
        </w:tc>
      </w:tr>
      <w:tr w:rsidR="000C48D1" w:rsidRPr="00612318" w14:paraId="1FB183B8" w14:textId="77777777" w:rsidTr="00BD0A77">
        <w:trPr>
          <w:gridAfter w:val="1"/>
          <w:wAfter w:w="7" w:type="dxa"/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F6FCC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 xml:space="preserve">  Fully adjuste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0C1CC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77D09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5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49884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BB60D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.31 (0.88-1.94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3F01B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.14 (0.68-1.90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F1E7C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.01 (0.44-2.33)</w:t>
            </w:r>
          </w:p>
        </w:tc>
      </w:tr>
      <w:tr w:rsidR="000C48D1" w:rsidRPr="00612318" w14:paraId="07B53CA5" w14:textId="77777777" w:rsidTr="00BD0A77">
        <w:trPr>
          <w:gridAfter w:val="1"/>
          <w:wAfter w:w="7" w:type="dxa"/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6E94E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 xml:space="preserve">  Weighte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14FC5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0AEA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5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7E62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E6B76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.43 (0.97-2.10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D835A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.12 (0.66-1.89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50CB4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0.75 (0.28-2.05)</w:t>
            </w:r>
          </w:p>
        </w:tc>
      </w:tr>
      <w:tr w:rsidR="000C48D1" w:rsidRPr="00612318" w14:paraId="4206BA8E" w14:textId="77777777" w:rsidTr="00BD0A77">
        <w:trPr>
          <w:gridAfter w:val="1"/>
          <w:wAfter w:w="7" w:type="dxa"/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444F5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63BA1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A540D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731EC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2CAE1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DF0A8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636F1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0C48D1" w:rsidRPr="00612318" w14:paraId="1B56B608" w14:textId="77777777" w:rsidTr="00BD0A77">
        <w:trPr>
          <w:trHeight w:val="290"/>
        </w:trPr>
        <w:tc>
          <w:tcPr>
            <w:tcW w:w="13634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2FAEEF" w14:textId="77777777" w:rsidR="000C48D1" w:rsidRPr="00612318" w:rsidRDefault="000C48D1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Include </w:t>
            </w:r>
            <w:r w:rsidRPr="00612318">
              <w:rPr>
                <w:rFonts w:cs="Calibri"/>
                <w:b/>
                <w:bCs/>
                <w:color w:val="000000"/>
                <w:szCs w:val="16"/>
                <w:u w:val="single"/>
                <w:lang w:eastAsia="en-GB"/>
              </w:rPr>
              <w:t>all</w:t>
            </w:r>
            <w:r w:rsidRPr="00612318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 baseline covariates </w:t>
            </w:r>
            <w:r w:rsidRPr="00612318">
              <w:rPr>
                <w:rFonts w:cs="Calibri"/>
                <w:b/>
                <w:bCs/>
                <w:color w:val="000000"/>
                <w:szCs w:val="16"/>
                <w:vertAlign w:val="superscript"/>
                <w:lang w:eastAsia="en-GB"/>
              </w:rPr>
              <w:t>b</w:t>
            </w:r>
            <w:r w:rsidRPr="00612318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 (Cox Regression)</w:t>
            </w:r>
          </w:p>
        </w:tc>
      </w:tr>
      <w:tr w:rsidR="000C48D1" w:rsidRPr="00612318" w14:paraId="77DCBC5F" w14:textId="77777777" w:rsidTr="00BD0A77">
        <w:trPr>
          <w:gridAfter w:val="1"/>
          <w:wAfter w:w="7" w:type="dxa"/>
          <w:trHeight w:val="290"/>
        </w:trPr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921504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 xml:space="preserve">  Fully adjusted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3D1890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E42B8D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59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676E88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08149F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.35 (0.89-2.03)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0C00F7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.17 (0.69-2.00)</w:t>
            </w: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8DB81C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0.97 (0.41-2.29)</w:t>
            </w:r>
          </w:p>
        </w:tc>
      </w:tr>
      <w:tr w:rsidR="000C48D1" w:rsidRPr="00612318" w14:paraId="5D96E0AF" w14:textId="77777777" w:rsidTr="00BD0A77">
        <w:trPr>
          <w:gridAfter w:val="1"/>
          <w:wAfter w:w="7" w:type="dxa"/>
          <w:trHeight w:val="290"/>
        </w:trPr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37D2C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 xml:space="preserve">  Weighted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5FA24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6A2C45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5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3109D6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534E7B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.41 (0.95-2.09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68DA9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1.14 (0.66-1.98)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58974" w14:textId="77777777" w:rsidR="000C48D1" w:rsidRPr="00612318" w:rsidRDefault="000C48D1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12318">
              <w:rPr>
                <w:rFonts w:cs="Calibri"/>
                <w:color w:val="000000"/>
                <w:szCs w:val="16"/>
                <w:lang w:eastAsia="en-GB"/>
              </w:rPr>
              <w:t>0.67 (0.23-1.95)</w:t>
            </w:r>
          </w:p>
        </w:tc>
      </w:tr>
    </w:tbl>
    <w:p w14:paraId="00368699" w14:textId="77777777" w:rsidR="000C48D1" w:rsidRPr="00612318" w:rsidRDefault="000C48D1" w:rsidP="000C48D1">
      <w:pPr>
        <w:rPr>
          <w:szCs w:val="16"/>
        </w:rPr>
      </w:pPr>
      <w:r w:rsidRPr="00612318">
        <w:rPr>
          <w:szCs w:val="16"/>
        </w:rPr>
        <w:t xml:space="preserve"> ‘Fully adjusted’ models used multivariable regression, ‘weighted’ models used inverse probability of treatment weighting.</w:t>
      </w:r>
      <w:r>
        <w:rPr>
          <w:szCs w:val="16"/>
        </w:rPr>
        <w:t xml:space="preserve"> Comparisons with small number of outcomes (&lt;5) have been masked.</w:t>
      </w:r>
      <w:r w:rsidRPr="007D7437">
        <w:rPr>
          <w:szCs w:val="16"/>
        </w:rPr>
        <w:t xml:space="preserve"> </w:t>
      </w:r>
      <w:r w:rsidRPr="00612318">
        <w:rPr>
          <w:szCs w:val="16"/>
        </w:rPr>
        <w:t>SSRI selective serotonin reuptake inhibitor.</w:t>
      </w:r>
    </w:p>
    <w:p w14:paraId="46D65A12" w14:textId="77777777" w:rsidR="000C48D1" w:rsidRPr="00612318" w:rsidRDefault="000C48D1" w:rsidP="000C48D1">
      <w:pPr>
        <w:rPr>
          <w:szCs w:val="16"/>
        </w:rPr>
      </w:pPr>
      <w:r w:rsidRPr="00612318">
        <w:rPr>
          <w:szCs w:val="16"/>
          <w:vertAlign w:val="superscript"/>
        </w:rPr>
        <w:t>a</w:t>
      </w:r>
      <w:r w:rsidRPr="00612318">
        <w:rPr>
          <w:szCs w:val="16"/>
        </w:rPr>
        <w:t xml:space="preserve"> Subdistribution hazard ratios for competing risk regression.</w:t>
      </w:r>
    </w:p>
    <w:p w14:paraId="284A511D" w14:textId="77777777" w:rsidR="000C48D1" w:rsidRPr="00612318" w:rsidRDefault="000C48D1" w:rsidP="000C48D1">
      <w:pPr>
        <w:rPr>
          <w:szCs w:val="16"/>
        </w:rPr>
      </w:pPr>
      <w:r w:rsidRPr="00612318">
        <w:rPr>
          <w:szCs w:val="16"/>
          <w:vertAlign w:val="superscript"/>
        </w:rPr>
        <w:t>b</w:t>
      </w:r>
      <w:r w:rsidRPr="00612318">
        <w:rPr>
          <w:szCs w:val="16"/>
        </w:rPr>
        <w:t xml:space="preserve"> Some variables were excluded as the models did not converge. Excluded variables </w:t>
      </w:r>
      <w:proofErr w:type="gramStart"/>
      <w:r w:rsidRPr="00612318">
        <w:rPr>
          <w:szCs w:val="16"/>
        </w:rPr>
        <w:t>were:</w:t>
      </w:r>
      <w:proofErr w:type="gramEnd"/>
      <w:r w:rsidRPr="00612318">
        <w:rPr>
          <w:szCs w:val="16"/>
        </w:rPr>
        <w:t xml:space="preserve"> AIDs, moderate liver disease, and Huntington’s disease.</w:t>
      </w:r>
    </w:p>
    <w:p w14:paraId="3919CF1D" w14:textId="4D45A4DE" w:rsidR="00A469E2" w:rsidRDefault="00A469E2">
      <w:pPr>
        <w:spacing w:line="259" w:lineRule="auto"/>
        <w:rPr>
          <w:szCs w:val="16"/>
        </w:rPr>
      </w:pPr>
      <w:r>
        <w:rPr>
          <w:szCs w:val="16"/>
        </w:rPr>
        <w:br w:type="page"/>
      </w:r>
    </w:p>
    <w:p w14:paraId="482AC779" w14:textId="2BE8BE6A" w:rsidR="00EE76BB" w:rsidRPr="002D77E1" w:rsidRDefault="00EE76BB" w:rsidP="00EE76BB">
      <w:pPr>
        <w:rPr>
          <w:b/>
          <w:bCs/>
        </w:rPr>
      </w:pPr>
      <w:bookmarkStart w:id="2" w:name="_Toc84426166"/>
      <w:r>
        <w:rPr>
          <w:b/>
          <w:bCs/>
        </w:rPr>
        <w:lastRenderedPageBreak/>
        <w:t>Table S</w:t>
      </w:r>
      <w:r w:rsidR="008B2067">
        <w:rPr>
          <w:b/>
          <w:bCs/>
        </w:rPr>
        <w:t>12.</w:t>
      </w:r>
      <w:r>
        <w:rPr>
          <w:b/>
          <w:bCs/>
        </w:rPr>
        <w:t xml:space="preserve"> </w:t>
      </w:r>
      <w:r w:rsidRPr="002D77E1">
        <w:rPr>
          <w:b/>
          <w:bCs/>
        </w:rPr>
        <w:t>Sensitivity analyses for deaths due to diseases of the respiratory system: varying the survival analysis models</w:t>
      </w:r>
      <w:bookmarkEnd w:id="2"/>
      <w:r w:rsidR="007A28ED">
        <w:rPr>
          <w:b/>
          <w:bCs/>
        </w:rPr>
        <w:t>.</w:t>
      </w:r>
    </w:p>
    <w:tbl>
      <w:tblPr>
        <w:tblW w:w="13325" w:type="dxa"/>
        <w:tblLook w:val="04A0" w:firstRow="1" w:lastRow="0" w:firstColumn="1" w:lastColumn="0" w:noHBand="0" w:noVBand="1"/>
      </w:tblPr>
      <w:tblGrid>
        <w:gridCol w:w="2205"/>
        <w:gridCol w:w="1663"/>
        <w:gridCol w:w="1573"/>
        <w:gridCol w:w="1542"/>
        <w:gridCol w:w="2121"/>
        <w:gridCol w:w="2295"/>
        <w:gridCol w:w="1926"/>
      </w:tblGrid>
      <w:tr w:rsidR="00EE76BB" w:rsidRPr="002D77E1" w14:paraId="59620CA4" w14:textId="77777777" w:rsidTr="00BD0A77">
        <w:trPr>
          <w:trHeight w:val="630"/>
        </w:trPr>
        <w:tc>
          <w:tcPr>
            <w:tcW w:w="22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C3353E9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6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826DB26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5B221EA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DCBD111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634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F2068D2" w14:textId="77777777" w:rsidR="00EE76BB" w:rsidRPr="002D77E1" w:rsidRDefault="00EE76BB" w:rsidP="00BD0A77">
            <w:pPr>
              <w:spacing w:after="0"/>
              <w:jc w:val="center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Hazard ratios </w:t>
            </w:r>
            <w:r w:rsidRPr="002D77E1">
              <w:rPr>
                <w:rFonts w:cs="Calibri"/>
                <w:b/>
                <w:bCs/>
                <w:color w:val="000000"/>
                <w:szCs w:val="16"/>
                <w:vertAlign w:val="superscript"/>
                <w:lang w:eastAsia="en-GB"/>
              </w:rPr>
              <w:t>a</w:t>
            </w:r>
            <w:r w:rsidRPr="002D77E1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 (95% confidence interval)</w:t>
            </w:r>
          </w:p>
        </w:tc>
      </w:tr>
      <w:tr w:rsidR="00EE76BB" w:rsidRPr="002D77E1" w14:paraId="73CBA087" w14:textId="77777777" w:rsidTr="00BD0A77">
        <w:trPr>
          <w:trHeight w:val="630"/>
        </w:trPr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8BCCF1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Analysis, Model</w:t>
            </w:r>
          </w:p>
        </w:tc>
        <w:tc>
          <w:tcPr>
            <w:tcW w:w="1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41F978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People, No.</w:t>
            </w:r>
          </w:p>
        </w:tc>
        <w:tc>
          <w:tcPr>
            <w:tcW w:w="1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0C21BE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Deaths, No.</w:t>
            </w:r>
          </w:p>
        </w:tc>
        <w:tc>
          <w:tcPr>
            <w:tcW w:w="15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777C38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Follow-up, years</w:t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E55678" w14:textId="77777777" w:rsidR="00EE76BB" w:rsidRPr="002D77E1" w:rsidRDefault="00EE76BB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Mirtazapine/</w:t>
            </w:r>
          </w:p>
          <w:p w14:paraId="70332989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SSRI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CD54D8" w14:textId="77777777" w:rsidR="00EE76BB" w:rsidRPr="002D77E1" w:rsidRDefault="00EE76BB" w:rsidP="00BD0A77">
            <w:pPr>
              <w:spacing w:after="0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39420A08">
              <w:rPr>
                <w:rFonts w:cs="Calibri"/>
                <w:b/>
                <w:bCs/>
                <w:color w:val="000000" w:themeColor="text1"/>
                <w:lang w:eastAsia="en-GB"/>
              </w:rPr>
              <w:t>Mirtazapine/ Amitriptyline</w:t>
            </w:r>
          </w:p>
        </w:tc>
        <w:tc>
          <w:tcPr>
            <w:tcW w:w="19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3CC7D8" w14:textId="77777777" w:rsidR="00EE76BB" w:rsidRPr="002D77E1" w:rsidRDefault="00EE76BB" w:rsidP="00BD0A77">
            <w:pPr>
              <w:spacing w:after="0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39420A08">
              <w:rPr>
                <w:rFonts w:cs="Calibri"/>
                <w:b/>
                <w:bCs/>
                <w:color w:val="000000" w:themeColor="text1"/>
                <w:lang w:eastAsia="en-GB"/>
              </w:rPr>
              <w:t>Mirtazapine/ Venlafaxine</w:t>
            </w:r>
          </w:p>
        </w:tc>
      </w:tr>
      <w:tr w:rsidR="00EE76BB" w:rsidRPr="002D77E1" w14:paraId="02C64A44" w14:textId="77777777" w:rsidTr="00BD0A77">
        <w:trPr>
          <w:trHeight w:val="290"/>
        </w:trPr>
        <w:tc>
          <w:tcPr>
            <w:tcW w:w="13325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5DA4CEF" w14:textId="77777777" w:rsidR="00EE76BB" w:rsidRPr="002D77E1" w:rsidRDefault="00EE76BB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Main analysis, including results for ‘fully-adjusted’ multivariable regression (Fine-Gray Regression)</w:t>
            </w:r>
          </w:p>
        </w:tc>
      </w:tr>
      <w:tr w:rsidR="00EE76BB" w:rsidRPr="002D77E1" w14:paraId="3B4B58E5" w14:textId="77777777" w:rsidTr="00BD0A77">
        <w:trPr>
          <w:trHeight w:val="290"/>
        </w:trPr>
        <w:tc>
          <w:tcPr>
            <w:tcW w:w="22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BB33A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 xml:space="preserve">  Unadjusted</w:t>
            </w:r>
          </w:p>
        </w:tc>
        <w:tc>
          <w:tcPr>
            <w:tcW w:w="1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7651B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E8DA6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06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CE386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14F15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2.86 (1.86-4.42)</w:t>
            </w:r>
          </w:p>
        </w:tc>
        <w:tc>
          <w:tcPr>
            <w:tcW w:w="22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387B8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.60 (0.90-2.84)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A910C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2.24 (1.00-5.03)</w:t>
            </w:r>
          </w:p>
        </w:tc>
      </w:tr>
      <w:tr w:rsidR="00EE76BB" w:rsidRPr="002D77E1" w14:paraId="1BEC5823" w14:textId="77777777" w:rsidTr="00BD0A77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E135F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 xml:space="preserve">  Age-sex adjuste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9F69B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8302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0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CB062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74C1D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.24 (0.80-1.94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FA3F8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.21 (0.68-2.14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213C0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0.73 (0.34-1.55)</w:t>
            </w:r>
          </w:p>
        </w:tc>
      </w:tr>
      <w:tr w:rsidR="00EE76BB" w:rsidRPr="002D77E1" w14:paraId="3BBFB627" w14:textId="77777777" w:rsidTr="00BD0A77">
        <w:trPr>
          <w:trHeight w:val="290"/>
        </w:trPr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FDF0B6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 xml:space="preserve">  Fully adjusted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08573A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070F22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06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DC54A3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A7970D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.37 (0.76-2.47)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5AC383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.31 (0.60-2.90)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0B40BF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0.66 (0.24-1.83)</w:t>
            </w:r>
          </w:p>
        </w:tc>
      </w:tr>
      <w:tr w:rsidR="00EE76BB" w:rsidRPr="002D77E1" w14:paraId="50D14719" w14:textId="77777777" w:rsidTr="00BD0A77">
        <w:trPr>
          <w:trHeight w:val="290"/>
        </w:trPr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BBDD0B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 xml:space="preserve">  Weighted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1BD7E5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36516C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06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DE5EFF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EF3069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.72 (1.07-2.77)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20E277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.40 (0.73-2.68)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9CE385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.53 (0.62-3.75)</w:t>
            </w:r>
          </w:p>
        </w:tc>
      </w:tr>
      <w:tr w:rsidR="00EE76BB" w:rsidRPr="002D77E1" w14:paraId="324C6327" w14:textId="77777777" w:rsidTr="00BD0A77">
        <w:trPr>
          <w:trHeight w:val="290"/>
        </w:trPr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A16580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BF83B0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2BECE0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2B2378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FC811E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F24386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154D8A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EE76BB" w:rsidRPr="00612318" w14:paraId="746C04E4" w14:textId="77777777" w:rsidTr="00BD0A77">
        <w:trPr>
          <w:trHeight w:val="290"/>
        </w:trPr>
        <w:tc>
          <w:tcPr>
            <w:tcW w:w="13325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84959A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Complete case analysis</w:t>
            </w:r>
          </w:p>
        </w:tc>
      </w:tr>
      <w:tr w:rsidR="00EE76BB" w:rsidRPr="00612318" w14:paraId="029C8F25" w14:textId="77777777" w:rsidTr="00BD0A77">
        <w:trPr>
          <w:trHeight w:val="290"/>
        </w:trPr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0497C3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>
              <w:rPr>
                <w:rFonts w:cs="Calibri"/>
                <w:color w:val="000000"/>
                <w:szCs w:val="16"/>
                <w:lang w:eastAsia="en-GB"/>
              </w:rPr>
              <w:t xml:space="preserve">  Weighted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3EF446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F80EEE">
              <w:t>6,794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2DF293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F80EEE">
              <w:t>33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BFE6BE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F80EEE">
              <w:t>9,339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03CBE2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176E1A">
              <w:t>0.93 (0.36-2.37)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B1742B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176E1A">
              <w:t>1.08 (0.34-3.41)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C27203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176E1A">
              <w:t>--</w:t>
            </w:r>
          </w:p>
        </w:tc>
      </w:tr>
      <w:tr w:rsidR="00EE76BB" w:rsidRPr="00612318" w14:paraId="01A235BD" w14:textId="77777777" w:rsidTr="00BD0A77">
        <w:trPr>
          <w:trHeight w:val="290"/>
        </w:trPr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2C3ECE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723FCC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067995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73285D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E04C75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E1E1B9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9D390B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EE76BB" w:rsidRPr="00612318" w14:paraId="2428FD97" w14:textId="77777777" w:rsidTr="00BD0A77">
        <w:trPr>
          <w:trHeight w:val="290"/>
        </w:trPr>
        <w:tc>
          <w:tcPr>
            <w:tcW w:w="13325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F445DD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Include only variables with complete data in models</w:t>
            </w:r>
          </w:p>
        </w:tc>
      </w:tr>
      <w:tr w:rsidR="00EE76BB" w:rsidRPr="00612318" w14:paraId="0C289DEC" w14:textId="77777777" w:rsidTr="00BD0A77">
        <w:trPr>
          <w:trHeight w:val="290"/>
        </w:trPr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9541AD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>
              <w:rPr>
                <w:rFonts w:cs="Calibri"/>
                <w:color w:val="000000"/>
                <w:szCs w:val="16"/>
                <w:lang w:eastAsia="en-GB"/>
              </w:rPr>
              <w:t>Weighted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05700D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D6CB0">
              <w:t>25,598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A87346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D6CB0">
              <w:t>106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5B0205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6D6CB0">
              <w:t>37,209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695F7F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4B0777">
              <w:t>1.78 (1.11-2.87)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815146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4B0777">
              <w:t>1.48 (0.78-2.81)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179E82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4B0777">
              <w:t>1.63 (0.65-4.11)</w:t>
            </w:r>
          </w:p>
        </w:tc>
      </w:tr>
      <w:tr w:rsidR="00EE76BB" w:rsidRPr="00612318" w14:paraId="043E92C4" w14:textId="77777777" w:rsidTr="00BD0A77">
        <w:trPr>
          <w:trHeight w:val="290"/>
        </w:trPr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3F1F29" w14:textId="77777777" w:rsidR="00EE76BB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9B12C1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2B4C0E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119C09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9BF522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1820D3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B001B7" w14:textId="77777777" w:rsidR="00EE76BB" w:rsidRPr="00612318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EE76BB" w:rsidRPr="002D77E1" w14:paraId="2AFAE86C" w14:textId="77777777" w:rsidTr="00BD0A77">
        <w:trPr>
          <w:trHeight w:val="290"/>
        </w:trPr>
        <w:tc>
          <w:tcPr>
            <w:tcW w:w="13325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910F0A" w14:textId="77777777" w:rsidR="00EE76BB" w:rsidRPr="002D77E1" w:rsidRDefault="00EE76BB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Repeat main analysis using Cox regression instead of Fine-Gray regression</w:t>
            </w:r>
          </w:p>
        </w:tc>
      </w:tr>
      <w:tr w:rsidR="00EE76BB" w:rsidRPr="002D77E1" w14:paraId="4DCA36D1" w14:textId="77777777" w:rsidTr="00BD0A77">
        <w:trPr>
          <w:trHeight w:val="290"/>
        </w:trPr>
        <w:tc>
          <w:tcPr>
            <w:tcW w:w="22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33F63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 xml:space="preserve">  Unadjusted</w:t>
            </w:r>
          </w:p>
        </w:tc>
        <w:tc>
          <w:tcPr>
            <w:tcW w:w="1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B618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D9DBF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06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978DB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E6CE8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2.95 (1.91-4.55)</w:t>
            </w:r>
          </w:p>
        </w:tc>
        <w:tc>
          <w:tcPr>
            <w:tcW w:w="22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EA28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.62 (0.91-2.87)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7CD42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2.32 (1.03-5.20)</w:t>
            </w:r>
          </w:p>
        </w:tc>
      </w:tr>
      <w:tr w:rsidR="00EE76BB" w:rsidRPr="002D77E1" w14:paraId="562095DD" w14:textId="77777777" w:rsidTr="00BD0A77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5C199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 xml:space="preserve">  Age-sex adjuste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0E3F9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95AE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0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92653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0307E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.30 (0.84-2.01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132A9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.27 (0.71-2.26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12B8E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0.75 (0.33-1.69)</w:t>
            </w:r>
          </w:p>
        </w:tc>
      </w:tr>
      <w:tr w:rsidR="00EE76BB" w:rsidRPr="002D77E1" w14:paraId="4918F3D4" w14:textId="77777777" w:rsidTr="00BD0A77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230BA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 xml:space="preserve">  Fully adjuste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42990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B328E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0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F6918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FB321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.48 (0.87-2.50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7EB07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.32 (0.67-2.6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5711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0.57 (0.23-1.44)</w:t>
            </w:r>
          </w:p>
        </w:tc>
      </w:tr>
      <w:tr w:rsidR="00EE76BB" w:rsidRPr="002D77E1" w14:paraId="1625CB86" w14:textId="77777777" w:rsidTr="00BD0A77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EDEE3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 xml:space="preserve">  Weighte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98042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3CFF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0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2AE05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AD62C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.74 (1.08-2.80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74674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.41 (0.74-2.7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69C45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.54 (0.63-3.78)</w:t>
            </w:r>
          </w:p>
        </w:tc>
      </w:tr>
      <w:tr w:rsidR="00EE76BB" w:rsidRPr="002D77E1" w14:paraId="1EB6313D" w14:textId="77777777" w:rsidTr="00BD0A77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D9FF5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E5066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F1D17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BD27F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7357E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BF712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22E46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EE76BB" w:rsidRPr="002D77E1" w14:paraId="5E155470" w14:textId="77777777" w:rsidTr="00BD0A77">
        <w:trPr>
          <w:trHeight w:val="290"/>
        </w:trPr>
        <w:tc>
          <w:tcPr>
            <w:tcW w:w="13325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8BA3BC" w14:textId="77777777" w:rsidR="00EE76BB" w:rsidRPr="002D77E1" w:rsidRDefault="00EE76BB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Including </w:t>
            </w:r>
            <w:r w:rsidRPr="002D77E1">
              <w:rPr>
                <w:rFonts w:cs="Calibri"/>
                <w:b/>
                <w:bCs/>
                <w:color w:val="000000"/>
                <w:szCs w:val="16"/>
                <w:u w:val="single"/>
                <w:lang w:eastAsia="en-GB"/>
              </w:rPr>
              <w:t>all</w:t>
            </w:r>
            <w:r w:rsidRPr="002D77E1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 baseline covariates </w:t>
            </w:r>
            <w:r w:rsidRPr="002D77E1">
              <w:rPr>
                <w:rFonts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r w:rsidRPr="002D77E1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 (Cox Regression)</w:t>
            </w:r>
          </w:p>
        </w:tc>
      </w:tr>
      <w:tr w:rsidR="00EE76BB" w:rsidRPr="002D77E1" w14:paraId="1C01EA90" w14:textId="77777777" w:rsidTr="00BD0A77">
        <w:trPr>
          <w:trHeight w:val="290"/>
        </w:trPr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55312A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 xml:space="preserve">  Fully adjusted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4C085A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E93458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06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89F109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F08A4F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.73 (1.01-2.99)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F6E0B3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.19 (0.59-2.40)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17115C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0.68 (0.26-1.78)</w:t>
            </w:r>
          </w:p>
        </w:tc>
      </w:tr>
      <w:tr w:rsidR="00EE76BB" w:rsidRPr="002D77E1" w14:paraId="14B0CA73" w14:textId="77777777" w:rsidTr="00BD0A77">
        <w:trPr>
          <w:trHeight w:val="290"/>
        </w:trPr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05EC5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 xml:space="preserve">  Weighted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077D9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26FDC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0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9A3552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FC61EF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.88 (1.16-3.05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5CAD1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.58 (0.83-3.02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828838" w14:textId="77777777" w:rsidR="00EE76BB" w:rsidRPr="002D77E1" w:rsidRDefault="00EE76BB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2D77E1">
              <w:rPr>
                <w:rFonts w:cs="Calibri"/>
                <w:color w:val="000000"/>
                <w:szCs w:val="16"/>
                <w:lang w:eastAsia="en-GB"/>
              </w:rPr>
              <w:t>1.60 (0.64-4.03)</w:t>
            </w:r>
          </w:p>
        </w:tc>
      </w:tr>
    </w:tbl>
    <w:p w14:paraId="5D536C3A" w14:textId="77777777" w:rsidR="00EE76BB" w:rsidRPr="00612318" w:rsidRDefault="00EE76BB" w:rsidP="00EE76BB">
      <w:pPr>
        <w:rPr>
          <w:szCs w:val="16"/>
        </w:rPr>
      </w:pPr>
      <w:r w:rsidRPr="00612318">
        <w:rPr>
          <w:szCs w:val="16"/>
        </w:rPr>
        <w:t>‘Fully adjusted’ models used multivariable regression, ‘weighted’ models used inverse probability of treatment weighting.</w:t>
      </w:r>
      <w:r>
        <w:rPr>
          <w:szCs w:val="16"/>
        </w:rPr>
        <w:t xml:space="preserve"> Comparisons with small number of outcomes (&lt;5) have been masked.</w:t>
      </w:r>
      <w:r w:rsidRPr="007D7437">
        <w:rPr>
          <w:szCs w:val="16"/>
        </w:rPr>
        <w:t xml:space="preserve"> </w:t>
      </w:r>
      <w:r w:rsidRPr="00612318">
        <w:rPr>
          <w:szCs w:val="16"/>
        </w:rPr>
        <w:t>SSRI selective serotonin reuptake inhibitor.</w:t>
      </w:r>
    </w:p>
    <w:p w14:paraId="646BCDBA" w14:textId="77777777" w:rsidR="00EE76BB" w:rsidRPr="002D77E1" w:rsidRDefault="00EE76BB" w:rsidP="00EE76BB">
      <w:pPr>
        <w:rPr>
          <w:szCs w:val="16"/>
        </w:rPr>
      </w:pPr>
      <w:r w:rsidRPr="002D77E1">
        <w:rPr>
          <w:szCs w:val="16"/>
          <w:vertAlign w:val="superscript"/>
        </w:rPr>
        <w:t>a</w:t>
      </w:r>
      <w:r w:rsidRPr="002D77E1">
        <w:rPr>
          <w:szCs w:val="16"/>
        </w:rPr>
        <w:t xml:space="preserve"> Subdistribution hazard ratios for competing risk regression.</w:t>
      </w:r>
    </w:p>
    <w:p w14:paraId="16C03E8D" w14:textId="77777777" w:rsidR="00EE76BB" w:rsidRPr="002D77E1" w:rsidRDefault="00EE76BB" w:rsidP="00EE76BB">
      <w:pPr>
        <w:rPr>
          <w:szCs w:val="16"/>
        </w:rPr>
      </w:pPr>
      <w:r w:rsidRPr="002D77E1">
        <w:rPr>
          <w:szCs w:val="16"/>
          <w:vertAlign w:val="superscript"/>
        </w:rPr>
        <w:t>b</w:t>
      </w:r>
      <w:r w:rsidRPr="002D77E1">
        <w:rPr>
          <w:szCs w:val="16"/>
        </w:rPr>
        <w:t xml:space="preserve"> Some variables were excluded as the models did not converge. Excluded variables </w:t>
      </w:r>
      <w:proofErr w:type="gramStart"/>
      <w:r w:rsidRPr="002D77E1">
        <w:rPr>
          <w:szCs w:val="16"/>
        </w:rPr>
        <w:t>were:</w:t>
      </w:r>
      <w:proofErr w:type="gramEnd"/>
      <w:r w:rsidRPr="002D77E1">
        <w:rPr>
          <w:szCs w:val="16"/>
        </w:rPr>
        <w:t xml:space="preserve"> AIDs, moderate liver disease, and Huntington’s disease.</w:t>
      </w:r>
    </w:p>
    <w:p w14:paraId="03D2ABBF" w14:textId="516EF4E0" w:rsidR="009308B2" w:rsidRDefault="009308B2">
      <w:pPr>
        <w:spacing w:line="259" w:lineRule="auto"/>
        <w:rPr>
          <w:szCs w:val="16"/>
        </w:rPr>
      </w:pPr>
      <w:r>
        <w:rPr>
          <w:szCs w:val="16"/>
        </w:rPr>
        <w:br w:type="page"/>
      </w:r>
    </w:p>
    <w:p w14:paraId="1BE34BF4" w14:textId="1ADDB217" w:rsidR="002D01F7" w:rsidRPr="00A7745F" w:rsidRDefault="002D01F7" w:rsidP="002D01F7">
      <w:pPr>
        <w:rPr>
          <w:b/>
          <w:bCs/>
        </w:rPr>
      </w:pPr>
      <w:r>
        <w:rPr>
          <w:b/>
          <w:bCs/>
        </w:rPr>
        <w:lastRenderedPageBreak/>
        <w:t>Table S</w:t>
      </w:r>
      <w:r w:rsidR="008B2067">
        <w:rPr>
          <w:b/>
          <w:bCs/>
        </w:rPr>
        <w:t>13.</w:t>
      </w:r>
      <w:r>
        <w:rPr>
          <w:b/>
          <w:bCs/>
        </w:rPr>
        <w:t xml:space="preserve"> </w:t>
      </w:r>
      <w:r w:rsidRPr="00A7745F">
        <w:rPr>
          <w:b/>
          <w:bCs/>
        </w:rPr>
        <w:t>Sensitivity analyses for deaths due to neoplasms: varying the survival analysis models</w:t>
      </w:r>
      <w:r w:rsidR="007A28ED">
        <w:rPr>
          <w:b/>
          <w:bCs/>
        </w:rPr>
        <w:t>.</w:t>
      </w:r>
    </w:p>
    <w:tbl>
      <w:tblPr>
        <w:tblW w:w="15309" w:type="dxa"/>
        <w:tblLook w:val="04A0" w:firstRow="1" w:lastRow="0" w:firstColumn="1" w:lastColumn="0" w:noHBand="0" w:noVBand="1"/>
      </w:tblPr>
      <w:tblGrid>
        <w:gridCol w:w="2252"/>
        <w:gridCol w:w="928"/>
        <w:gridCol w:w="939"/>
        <w:gridCol w:w="916"/>
        <w:gridCol w:w="1701"/>
        <w:gridCol w:w="1701"/>
        <w:gridCol w:w="1701"/>
        <w:gridCol w:w="1701"/>
        <w:gridCol w:w="1701"/>
        <w:gridCol w:w="1769"/>
      </w:tblGrid>
      <w:tr w:rsidR="002D01F7" w:rsidRPr="00A7745F" w14:paraId="2354D25B" w14:textId="77777777" w:rsidTr="00BD0A77">
        <w:trPr>
          <w:trHeight w:val="630"/>
          <w:tblHeader/>
        </w:trPr>
        <w:tc>
          <w:tcPr>
            <w:tcW w:w="2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9E590D3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F1EFE7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A8D577F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B62703D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6A78AA7A" w14:textId="77777777" w:rsidR="002D01F7" w:rsidRPr="00A7745F" w:rsidRDefault="002D01F7" w:rsidP="00BD0A77">
            <w:pPr>
              <w:spacing w:after="0"/>
              <w:jc w:val="center"/>
              <w:rPr>
                <w:rFonts w:cs="Calibri"/>
                <w:b/>
                <w:bCs/>
                <w:color w:val="000000"/>
                <w:szCs w:val="16"/>
                <w:vertAlign w:val="superscript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Follow-up &lt;2years </w:t>
            </w:r>
            <w:r w:rsidRPr="00A7745F">
              <w:rPr>
                <w:rFonts w:cs="Calibri"/>
                <w:b/>
                <w:bCs/>
                <w:color w:val="000000"/>
                <w:szCs w:val="16"/>
                <w:vertAlign w:val="superscript"/>
                <w:lang w:eastAsia="en-GB"/>
              </w:rPr>
              <w:t>a</w:t>
            </w:r>
          </w:p>
          <w:p w14:paraId="3230EDC0" w14:textId="77777777" w:rsidR="002D01F7" w:rsidRPr="00A7745F" w:rsidRDefault="002D01F7" w:rsidP="00BD0A77">
            <w:pPr>
              <w:spacing w:after="0"/>
              <w:jc w:val="center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Hazard Ratio </w:t>
            </w:r>
            <w:r w:rsidRPr="00A7745F">
              <w:rPr>
                <w:rFonts w:cs="Calibri"/>
                <w:b/>
                <w:bCs/>
                <w:color w:val="000000"/>
                <w:szCs w:val="16"/>
                <w:vertAlign w:val="superscript"/>
                <w:lang w:eastAsia="en-GB"/>
              </w:rPr>
              <w:t>b</w:t>
            </w: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 (95% confidence interval) </w:t>
            </w:r>
          </w:p>
        </w:tc>
        <w:tc>
          <w:tcPr>
            <w:tcW w:w="517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A1DBA04" w14:textId="77777777" w:rsidR="002D01F7" w:rsidRPr="00A7745F" w:rsidRDefault="002D01F7" w:rsidP="00BD0A77">
            <w:pPr>
              <w:spacing w:after="0"/>
              <w:jc w:val="center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Follow-up 2+ years</w:t>
            </w:r>
          </w:p>
          <w:p w14:paraId="0175E813" w14:textId="77777777" w:rsidR="002D01F7" w:rsidRPr="00A7745F" w:rsidRDefault="002D01F7" w:rsidP="00BD0A77">
            <w:pPr>
              <w:spacing w:after="0"/>
              <w:jc w:val="center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Hazard Ratio </w:t>
            </w:r>
            <w:r w:rsidRPr="00A7745F">
              <w:rPr>
                <w:rFonts w:cs="Calibri"/>
                <w:b/>
                <w:bCs/>
                <w:color w:val="000000"/>
                <w:szCs w:val="16"/>
                <w:vertAlign w:val="superscript"/>
                <w:lang w:eastAsia="en-GB"/>
              </w:rPr>
              <w:t>b</w:t>
            </w: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 (95% confidence interval)</w:t>
            </w:r>
          </w:p>
        </w:tc>
      </w:tr>
      <w:tr w:rsidR="002D01F7" w:rsidRPr="00A7745F" w14:paraId="10F1B448" w14:textId="77777777" w:rsidTr="00BD0A77">
        <w:trPr>
          <w:trHeight w:val="630"/>
          <w:tblHeader/>
        </w:trPr>
        <w:tc>
          <w:tcPr>
            <w:tcW w:w="2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16C268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Analysis, Model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2CCA7C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People, No.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60F02C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Deaths, No.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EA8041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Follow-up, year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1472742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Mirtazapine/</w:t>
            </w:r>
          </w:p>
          <w:p w14:paraId="51BA1386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SSRI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A8BE1F4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Mirtazapine/</w:t>
            </w:r>
          </w:p>
          <w:p w14:paraId="13684B86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Amitriptylin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3260D27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Mirtazapine/</w:t>
            </w:r>
          </w:p>
          <w:p w14:paraId="05D350DC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Venlafaxin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D1CA89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Mirtazapine/</w:t>
            </w:r>
          </w:p>
          <w:p w14:paraId="0953AF9B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SSRI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848BDF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Mirtazapine/</w:t>
            </w:r>
          </w:p>
          <w:p w14:paraId="79F6DD8C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Amitriptyline</w:t>
            </w:r>
          </w:p>
        </w:tc>
        <w:tc>
          <w:tcPr>
            <w:tcW w:w="17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9E4783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Mirtazapine/</w:t>
            </w:r>
          </w:p>
          <w:p w14:paraId="692A259C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Venlafaxine</w:t>
            </w:r>
          </w:p>
        </w:tc>
      </w:tr>
      <w:tr w:rsidR="002D01F7" w:rsidRPr="00A7745F" w14:paraId="73D56547" w14:textId="77777777" w:rsidTr="00BD0A77">
        <w:trPr>
          <w:trHeight w:val="290"/>
        </w:trPr>
        <w:tc>
          <w:tcPr>
            <w:tcW w:w="10138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9DE322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Main analysis, including results for ‘fully-adjusted’ multivariable regressio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1F52EF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BD94E1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0577E5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2D01F7" w:rsidRPr="00A7745F" w14:paraId="45059DBD" w14:textId="77777777" w:rsidTr="00BD0A77">
        <w:trPr>
          <w:trHeight w:val="290"/>
        </w:trPr>
        <w:tc>
          <w:tcPr>
            <w:tcW w:w="2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B53DF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Unadjusted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D6E3F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B57BB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56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1698A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AAD58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3.82 (2.44-5.98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FD7B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0.86 (0.55-1.34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142D6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2.46 (1.04-5.78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DB5A0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2.82 (1.42-5.6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DA992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9.90 (1.29-75.8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F15D7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3.94 (0.90-17.36)</w:t>
            </w:r>
          </w:p>
        </w:tc>
      </w:tr>
      <w:tr w:rsidR="002D01F7" w:rsidRPr="00A7745F" w14:paraId="08C1FBD2" w14:textId="77777777" w:rsidTr="00BD0A77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14430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Age-sex adjus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1A7D4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020F1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CAED7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C6085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2.08 (1.32-3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FB63E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0.74 (0.47-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F3FF8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19 (0.50-2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5BF99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44 (0.72-2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41464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8.21 (1.06-63.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F28EF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74 (0.39-7.78)</w:t>
            </w:r>
          </w:p>
        </w:tc>
      </w:tr>
      <w:tr w:rsidR="002D01F7" w:rsidRPr="00A7745F" w14:paraId="65130992" w14:textId="77777777" w:rsidTr="00BD0A77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E65419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Fully adjusted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350E62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75B480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56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9A3F63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7E64E0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70 (1.01-2.8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F0A9C9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06 (0.61-1.8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AE57A3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42 (0.47-4.3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64FD54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26 (0.58-2.7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5755C2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7.94 (1.05-59.9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81CFF0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48 (0.27-8.23)</w:t>
            </w:r>
          </w:p>
        </w:tc>
      </w:tr>
      <w:tr w:rsidR="002D01F7" w:rsidRPr="00A7745F" w14:paraId="43307EEA" w14:textId="77777777" w:rsidTr="00BD0A77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6308A6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Weighted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4F7D48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85F6BE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56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57AAB7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3D2A90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74 (1.06-2.8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96A85C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08 (0.64-1.8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C5A74A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14 (0.42-3.0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AFA1DD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86 (0.89-3.8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E18F46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9.37 (1.20-73.3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42512A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4.79 (1.00-22.99)</w:t>
            </w:r>
          </w:p>
        </w:tc>
      </w:tr>
      <w:tr w:rsidR="002D01F7" w:rsidRPr="00A7745F" w14:paraId="7EF41250" w14:textId="77777777" w:rsidTr="00BD0A77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81BBDD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10D37F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8E6A2E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8C45A6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58AA19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827525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D4F437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A9D1DA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E452F0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4EAA9C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2D01F7" w:rsidRPr="00507CC2" w14:paraId="348A9619" w14:textId="77777777" w:rsidTr="00BD0A77">
        <w:trPr>
          <w:trHeight w:val="290"/>
        </w:trPr>
        <w:tc>
          <w:tcPr>
            <w:tcW w:w="10138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6F79A0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Complete case analysi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99E4FC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F28D1B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1C44DD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2D01F7" w:rsidRPr="00507CC2" w14:paraId="4BCEBE93" w14:textId="77777777" w:rsidTr="00BD0A77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ACFF52" w14:textId="77777777" w:rsidR="002D01F7" w:rsidRPr="00F17848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>
              <w:rPr>
                <w:rFonts w:cs="Calibri"/>
                <w:color w:val="000000"/>
                <w:szCs w:val="16"/>
                <w:lang w:eastAsia="en-GB"/>
              </w:rPr>
              <w:t xml:space="preserve">  Weighted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CBC1A5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443F2D">
              <w:t>6,794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D0B8CC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443F2D">
              <w:t>47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4E4C7D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443F2D">
              <w:t>9,33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D94435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F022F0">
              <w:t>2.17 (0.85-5.5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1A7534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F022F0">
              <w:t>1.51 (0.63-3.6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0F1E76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F022F0">
              <w:t>-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107527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F022F0">
              <w:t>2.82 (0.76-10.</w:t>
            </w:r>
            <w:r>
              <w:t>5</w:t>
            </w:r>
            <w:r w:rsidRPr="00F022F0"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6B1C4E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F022F0">
              <w:t>--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29AC96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F022F0">
              <w:t>--</w:t>
            </w:r>
          </w:p>
        </w:tc>
      </w:tr>
      <w:tr w:rsidR="002D01F7" w:rsidRPr="00507CC2" w14:paraId="20CA6672" w14:textId="77777777" w:rsidTr="00BD0A77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71DD33" w14:textId="77777777" w:rsidR="002D01F7" w:rsidRPr="00F17848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3FD887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627535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3734A4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EB4EDF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3D8BF1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2E689B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6FC3CC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B73981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26063E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2D01F7" w:rsidRPr="00507CC2" w14:paraId="370B6366" w14:textId="77777777" w:rsidTr="00BD0A77">
        <w:trPr>
          <w:trHeight w:val="290"/>
        </w:trPr>
        <w:tc>
          <w:tcPr>
            <w:tcW w:w="10138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C8E8E0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Include only variables with complete data in model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9A9B77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4ADFA6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72BEB7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2D01F7" w:rsidRPr="00507CC2" w14:paraId="605FEDFB" w14:textId="77777777" w:rsidTr="00BD0A77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F10FB4" w14:textId="77777777" w:rsidR="002D01F7" w:rsidRPr="00F17848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>
              <w:rPr>
                <w:rFonts w:cs="Calibri"/>
                <w:color w:val="000000"/>
                <w:szCs w:val="16"/>
                <w:lang w:eastAsia="en-GB"/>
              </w:rPr>
              <w:t xml:space="preserve">  Weighted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F44974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B2B18B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52097E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,2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432B78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7D5C95">
              <w:t>1.77 (1.08-2.8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E78ECF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7D5C95">
              <w:t>1.09 (0.65-1.8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5E6A8C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7D5C95">
              <w:t>1.29 (0.51-3.2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2A646A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7D5C95">
              <w:t>1.97 (0.94-4.1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5AEB2F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7D5C95">
              <w:t>9.11 (1.16-71.</w:t>
            </w:r>
            <w:r>
              <w:t>5</w:t>
            </w:r>
            <w:r w:rsidRPr="007D5C95"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FD3826" w14:textId="77777777" w:rsidR="002D01F7" w:rsidRPr="00507CC2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7D5C95">
              <w:t>5.30 (1.12-25.</w:t>
            </w:r>
            <w:r>
              <w:t>1</w:t>
            </w:r>
            <w:r w:rsidRPr="007D5C95">
              <w:t>)</w:t>
            </w:r>
          </w:p>
        </w:tc>
      </w:tr>
      <w:tr w:rsidR="002D01F7" w:rsidRPr="00A7745F" w14:paraId="4A6237DC" w14:textId="77777777" w:rsidTr="00BD0A77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39B0D7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420F35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4E3BB2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54F488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35C938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752B94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15BC7D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ECB437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CA93A5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8F0FE9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2D01F7" w:rsidRPr="00A7745F" w14:paraId="38CCBAB0" w14:textId="77777777" w:rsidTr="00BD0A77">
        <w:trPr>
          <w:trHeight w:val="290"/>
        </w:trPr>
        <w:tc>
          <w:tcPr>
            <w:tcW w:w="15309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05C113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Repeat main analysis using Cox regression instead of Fine-Gray regression</w:t>
            </w:r>
          </w:p>
        </w:tc>
      </w:tr>
      <w:tr w:rsidR="002D01F7" w:rsidRPr="00A7745F" w14:paraId="4897F1D7" w14:textId="77777777" w:rsidTr="00BD0A77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22C20A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Unadjusted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7AB3C7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4FB155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56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52F421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6C5F58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3.85 (2.45-6.0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928623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0.86 (0.55-1.3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30DE61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2.48 (1.05-5.8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D01E21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2.89 (1.46-5.7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20D199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0.1 (1.33-76.8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15ACEE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4.05 (0.92-17.83)</w:t>
            </w:r>
          </w:p>
        </w:tc>
      </w:tr>
      <w:tr w:rsidR="002D01F7" w:rsidRPr="00A7745F" w14:paraId="6E597A27" w14:textId="77777777" w:rsidTr="00BD0A77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25949C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Age-sex adjusted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C2CD6F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4FEDF8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56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692A58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8A5758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2.10 (1.33-3.3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45C207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0.74 (0.48-1.1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317870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20 (0.50-2.8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E617C2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47 (0.74-2.9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2A5AB9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9.00 (1.18-68.5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E73E9B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72 (0.39-7.62)</w:t>
            </w:r>
          </w:p>
        </w:tc>
      </w:tr>
      <w:tr w:rsidR="002D01F7" w:rsidRPr="00A7745F" w14:paraId="7A0060EE" w14:textId="77777777" w:rsidTr="00BD0A77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B00CB2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Fully adjusted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E40378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6607B5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56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428100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5B9319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79 (1.08-2.9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270577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11 (0.65-1.8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0988E9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30 (0.50-3.3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D634F3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29 (0.62-2.7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BA341B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8.34 (1.07-64.8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6DC3E0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56 (0.31-7.98)</w:t>
            </w:r>
          </w:p>
        </w:tc>
      </w:tr>
      <w:tr w:rsidR="002D01F7" w:rsidRPr="00A7745F" w14:paraId="3226EF16" w14:textId="77777777" w:rsidTr="00BD0A77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9394A0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Weighted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B9BC3A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76F1E2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56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2A4BC1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A93774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75 (1.07-2.8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C13F39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08 (0.64-1.8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A33EA2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15 (0.42-3.1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A686EC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87 (0.89-3.9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92DCCF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9.52 (1.22-74.6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2DB934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4.83 (1.00-23.26)</w:t>
            </w:r>
          </w:p>
        </w:tc>
      </w:tr>
      <w:tr w:rsidR="002D01F7" w:rsidRPr="00A7745F" w14:paraId="7C5643F2" w14:textId="77777777" w:rsidTr="00BD0A77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AEE7C0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FD728A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1FDE0B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961188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2B5776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C72787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4441D4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9E4F69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595079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713049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2D01F7" w:rsidRPr="00A7745F" w14:paraId="0C4DA09C" w14:textId="77777777" w:rsidTr="00BD0A77">
        <w:trPr>
          <w:trHeight w:val="290"/>
        </w:trPr>
        <w:tc>
          <w:tcPr>
            <w:tcW w:w="10138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799C8B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Include </w:t>
            </w:r>
            <w:r w:rsidRPr="00A7745F">
              <w:rPr>
                <w:rFonts w:cs="Calibri"/>
                <w:b/>
                <w:bCs/>
                <w:color w:val="000000"/>
                <w:szCs w:val="16"/>
                <w:u w:val="single"/>
                <w:lang w:eastAsia="en-GB"/>
              </w:rPr>
              <w:t>all</w:t>
            </w: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 baseline covariates in models </w:t>
            </w:r>
            <w:r w:rsidRPr="00A7745F">
              <w:rPr>
                <w:rFonts w:cs="Calibri"/>
                <w:b/>
                <w:bCs/>
                <w:color w:val="000000"/>
                <w:szCs w:val="16"/>
                <w:vertAlign w:val="superscript"/>
                <w:lang w:eastAsia="en-GB"/>
              </w:rPr>
              <w:t>c</w:t>
            </w: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 xml:space="preserve"> (Cox regression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773D44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761918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AD7AD3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2D01F7" w:rsidRPr="00A7745F" w14:paraId="6B309169" w14:textId="77777777" w:rsidTr="00BD0A77">
        <w:trPr>
          <w:trHeight w:val="290"/>
        </w:trPr>
        <w:tc>
          <w:tcPr>
            <w:tcW w:w="2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73DBE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Fully adjusted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856ED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B7EB6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56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90A4C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CDAF3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86 (1.11-3.11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89835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13 (0.66-1.9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413BA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08 (0.42-2.77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5A4C1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47 (0.69-3.12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E6651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9.76 (1.25-76.5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801F9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91 (0.38-9.52)</w:t>
            </w:r>
          </w:p>
        </w:tc>
      </w:tr>
      <w:tr w:rsidR="002D01F7" w:rsidRPr="00A7745F" w14:paraId="069FB3A5" w14:textId="77777777" w:rsidTr="00BD0A77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74ED3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Weigh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7BADC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25,5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86B55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A5473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37,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69EF0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2.10 (1.25-3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C2AE3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16 (0.66-2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62E2A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58 (0.61-4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EA15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89 (0.89-4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205E4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9.31 (1.19-73.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8C2A2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3.83 (0.79-18.54)</w:t>
            </w:r>
          </w:p>
        </w:tc>
      </w:tr>
      <w:tr w:rsidR="002D01F7" w:rsidRPr="00A7745F" w14:paraId="6E9D5DA5" w14:textId="77777777" w:rsidTr="00BD0A77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B7EE8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06C70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CDC94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6F614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B2EB6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BE6F8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86C77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6102A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6DA46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0800D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2D01F7" w:rsidRPr="00A7745F" w14:paraId="6B604AA2" w14:textId="77777777" w:rsidTr="00BD0A77">
        <w:trPr>
          <w:trHeight w:val="290"/>
        </w:trPr>
        <w:tc>
          <w:tcPr>
            <w:tcW w:w="118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E6493" w14:textId="77777777" w:rsidR="002D01F7" w:rsidRPr="00A7745F" w:rsidRDefault="002D01F7" w:rsidP="00BD0A77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Exclude people with cancer at baseline (Cox regress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528F3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0F268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2D01F7" w:rsidRPr="00A7745F" w14:paraId="05B575FD" w14:textId="77777777" w:rsidTr="00BD0A77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1C144C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Age-sex adjusted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4393BC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24,206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874AE4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66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51047E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35,39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260C65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64 (0.79-3.4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B6687E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08 (0.46-2.4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D36F89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0.80 (0.23-2.8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6A925E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17 (0.52-2.6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7DF172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--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A47F54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--</w:t>
            </w:r>
          </w:p>
        </w:tc>
      </w:tr>
      <w:tr w:rsidR="002D01F7" w:rsidRPr="00A7745F" w14:paraId="72876C49" w14:textId="77777777" w:rsidTr="00BD0A77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7C0E6E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Fully adjuste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42492F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24,2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FE64E4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6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717058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35,3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EFC100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85 (0.84-4.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CBFF74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14 (0.46-2.8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13F8E8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0.57 (0.15-2.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40A81C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1.48 (0.60-3.6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7E0D1F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--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CA14A9" w14:textId="77777777" w:rsidR="002D01F7" w:rsidRPr="00A7745F" w:rsidRDefault="002D01F7" w:rsidP="00BD0A77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A7745F">
              <w:rPr>
                <w:rFonts w:cs="Calibri"/>
                <w:color w:val="000000"/>
                <w:szCs w:val="16"/>
                <w:lang w:eastAsia="en-GB"/>
              </w:rPr>
              <w:t>--</w:t>
            </w:r>
          </w:p>
        </w:tc>
      </w:tr>
    </w:tbl>
    <w:p w14:paraId="50523078" w14:textId="77777777" w:rsidR="002D01F7" w:rsidRPr="00A7745F" w:rsidRDefault="002D01F7" w:rsidP="002D01F7">
      <w:pPr>
        <w:spacing w:after="0"/>
        <w:rPr>
          <w:szCs w:val="16"/>
        </w:rPr>
      </w:pPr>
      <w:r w:rsidRPr="00612318">
        <w:rPr>
          <w:szCs w:val="16"/>
        </w:rPr>
        <w:t>‘Fully adjusted’ models used multivariable regression, ‘weighted’ models used inverse probability of treatment weighting.</w:t>
      </w:r>
      <w:r>
        <w:rPr>
          <w:szCs w:val="16"/>
        </w:rPr>
        <w:t xml:space="preserve"> Comparisons with small number of outcomes (&lt;5) have been masked.</w:t>
      </w:r>
      <w:r w:rsidRPr="007D7437">
        <w:rPr>
          <w:szCs w:val="16"/>
        </w:rPr>
        <w:t xml:space="preserve"> </w:t>
      </w:r>
      <w:r w:rsidRPr="00612318">
        <w:rPr>
          <w:szCs w:val="16"/>
        </w:rPr>
        <w:t>SSRI selective serotonin reuptake inhibitor.</w:t>
      </w:r>
    </w:p>
    <w:p w14:paraId="7C1A407C" w14:textId="77777777" w:rsidR="002D01F7" w:rsidRPr="0047312A" w:rsidRDefault="002D01F7" w:rsidP="002D01F7">
      <w:pPr>
        <w:spacing w:after="0"/>
      </w:pPr>
      <w:r w:rsidRPr="00A7745F">
        <w:rPr>
          <w:szCs w:val="16"/>
          <w:vertAlign w:val="superscript"/>
        </w:rPr>
        <w:t>a</w:t>
      </w:r>
      <w:r w:rsidRPr="00A7745F">
        <w:rPr>
          <w:szCs w:val="16"/>
        </w:rPr>
        <w:t xml:space="preserve"> All follow-up in the models that did not include the interaction term.</w:t>
      </w:r>
      <w:r>
        <w:rPr>
          <w:szCs w:val="16"/>
        </w:rPr>
        <w:t xml:space="preserve"> </w:t>
      </w:r>
      <w:r w:rsidRPr="00A7745F">
        <w:rPr>
          <w:szCs w:val="16"/>
          <w:vertAlign w:val="superscript"/>
        </w:rPr>
        <w:t>b</w:t>
      </w:r>
      <w:r w:rsidRPr="00A7745F">
        <w:rPr>
          <w:szCs w:val="16"/>
        </w:rPr>
        <w:t xml:space="preserve"> Subdistribution hazard ratios for competing risk regression.</w:t>
      </w:r>
      <w:r>
        <w:rPr>
          <w:szCs w:val="16"/>
        </w:rPr>
        <w:t xml:space="preserve"> </w:t>
      </w:r>
      <w:r w:rsidRPr="005155E8">
        <w:rPr>
          <w:vertAlign w:val="superscript"/>
        </w:rPr>
        <w:t>c</w:t>
      </w:r>
      <w:r w:rsidRPr="00681ADF">
        <w:t xml:space="preserve"> Some variables were excluded as the models did not converge. Excluded variables </w:t>
      </w:r>
      <w:proofErr w:type="gramStart"/>
      <w:r w:rsidRPr="00681ADF">
        <w:t>were:</w:t>
      </w:r>
      <w:proofErr w:type="gramEnd"/>
      <w:r w:rsidRPr="00681ADF">
        <w:t xml:space="preserve"> AIDs, moderate liver disease, and Huntington’s disease.</w:t>
      </w:r>
    </w:p>
    <w:p w14:paraId="28B5057A" w14:textId="77777777" w:rsidR="00507CC2" w:rsidRPr="00507CC2" w:rsidRDefault="00507CC2" w:rsidP="00507CC2">
      <w:pPr>
        <w:rPr>
          <w:szCs w:val="16"/>
        </w:rPr>
      </w:pPr>
    </w:p>
    <w:sectPr w:rsidR="00507CC2" w:rsidRPr="00507CC2" w:rsidSect="0011075C">
      <w:footerReference w:type="default" r:id="rId10"/>
      <w:pgSz w:w="16838" w:h="11906" w:orient="landscape"/>
      <w:pgMar w:top="720" w:right="720" w:bottom="720" w:left="720" w:header="708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BF3BB" w14:textId="77777777" w:rsidR="008954C3" w:rsidRDefault="008954C3" w:rsidP="008954C3">
      <w:pPr>
        <w:spacing w:after="0"/>
      </w:pPr>
      <w:r>
        <w:separator/>
      </w:r>
    </w:p>
  </w:endnote>
  <w:endnote w:type="continuationSeparator" w:id="0">
    <w:p w14:paraId="1E4EC298" w14:textId="77777777" w:rsidR="008954C3" w:rsidRDefault="008954C3" w:rsidP="008954C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7010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CE5076" w14:textId="3047C267" w:rsidR="008954C3" w:rsidRDefault="008954C3" w:rsidP="00C448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2B9BB" w14:textId="77777777" w:rsidR="008954C3" w:rsidRDefault="008954C3" w:rsidP="008954C3">
      <w:pPr>
        <w:spacing w:after="0"/>
      </w:pPr>
      <w:r>
        <w:separator/>
      </w:r>
    </w:p>
  </w:footnote>
  <w:footnote w:type="continuationSeparator" w:id="0">
    <w:p w14:paraId="78B42063" w14:textId="77777777" w:rsidR="008954C3" w:rsidRDefault="008954C3" w:rsidP="008954C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2646C4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8E89C5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BFEAC4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CF842B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900125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C483B8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9FAD62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19295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5FA15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4F60F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30E073F"/>
    <w:multiLevelType w:val="hybridMultilevel"/>
    <w:tmpl w:val="4E6617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F40E1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77942D3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0B7"/>
    <w:rsid w:val="000006B0"/>
    <w:rsid w:val="000C48D1"/>
    <w:rsid w:val="000C69F9"/>
    <w:rsid w:val="001040B7"/>
    <w:rsid w:val="0011075C"/>
    <w:rsid w:val="00136ABF"/>
    <w:rsid w:val="00146183"/>
    <w:rsid w:val="0015624B"/>
    <w:rsid w:val="001B0B93"/>
    <w:rsid w:val="001C2352"/>
    <w:rsid w:val="00225332"/>
    <w:rsid w:val="0029596F"/>
    <w:rsid w:val="002A4206"/>
    <w:rsid w:val="002D01F7"/>
    <w:rsid w:val="00396D6A"/>
    <w:rsid w:val="003C60A5"/>
    <w:rsid w:val="004244FA"/>
    <w:rsid w:val="00462461"/>
    <w:rsid w:val="0047312A"/>
    <w:rsid w:val="00507CC2"/>
    <w:rsid w:val="00651E0D"/>
    <w:rsid w:val="006A5835"/>
    <w:rsid w:val="00721BEA"/>
    <w:rsid w:val="007A28ED"/>
    <w:rsid w:val="008154EC"/>
    <w:rsid w:val="008954C3"/>
    <w:rsid w:val="008B2067"/>
    <w:rsid w:val="008C31F3"/>
    <w:rsid w:val="008E63CA"/>
    <w:rsid w:val="00900E0C"/>
    <w:rsid w:val="009308B2"/>
    <w:rsid w:val="00952095"/>
    <w:rsid w:val="00976C9B"/>
    <w:rsid w:val="009E34DF"/>
    <w:rsid w:val="00A469E2"/>
    <w:rsid w:val="00A75AD6"/>
    <w:rsid w:val="00A913BC"/>
    <w:rsid w:val="00BD22C5"/>
    <w:rsid w:val="00BF0759"/>
    <w:rsid w:val="00BF1833"/>
    <w:rsid w:val="00BF1FD9"/>
    <w:rsid w:val="00C44833"/>
    <w:rsid w:val="00CA5740"/>
    <w:rsid w:val="00D82018"/>
    <w:rsid w:val="00E057F5"/>
    <w:rsid w:val="00E20E7B"/>
    <w:rsid w:val="00E45BE8"/>
    <w:rsid w:val="00E764F9"/>
    <w:rsid w:val="00EA34E4"/>
    <w:rsid w:val="00EE5E49"/>
    <w:rsid w:val="00EE76BB"/>
    <w:rsid w:val="00F17848"/>
    <w:rsid w:val="00F73644"/>
    <w:rsid w:val="00F81583"/>
    <w:rsid w:val="00FD4BA4"/>
    <w:rsid w:val="00FE7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89082A8"/>
  <w15:chartTrackingRefBased/>
  <w15:docId w15:val="{9A42B0DB-0EF6-4406-B261-29D858EA4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0B7"/>
    <w:pPr>
      <w:spacing w:line="240" w:lineRule="auto"/>
    </w:pPr>
    <w:rPr>
      <w:rFonts w:ascii="Arial" w:hAnsi="Arial" w:cs="Tahoma"/>
      <w:sz w:val="20"/>
      <w:szCs w:val="20"/>
    </w:rPr>
  </w:style>
  <w:style w:type="paragraph" w:styleId="Heading1">
    <w:name w:val="heading 1"/>
    <w:aliases w:val="Figure Title"/>
    <w:basedOn w:val="TableTitle"/>
    <w:next w:val="Normal"/>
    <w:link w:val="Heading1Char"/>
    <w:uiPriority w:val="9"/>
    <w:qFormat/>
    <w:rsid w:val="00BD22C5"/>
    <w:pPr>
      <w:spacing w:before="0" w:after="160"/>
      <w:outlineLvl w:val="0"/>
    </w:pPr>
    <w:rPr>
      <w:rFonts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40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22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Heading2"/>
    <w:next w:val="Normal"/>
    <w:link w:val="TableTitleChar"/>
    <w:qFormat/>
    <w:rsid w:val="001040B7"/>
    <w:pPr>
      <w:spacing w:after="120"/>
    </w:pPr>
    <w:rPr>
      <w:rFonts w:ascii="Arial" w:hAnsi="Arial" w:cs="Tahoma"/>
      <w:b/>
      <w:bCs/>
      <w:color w:val="auto"/>
      <w:sz w:val="20"/>
      <w:szCs w:val="20"/>
    </w:rPr>
  </w:style>
  <w:style w:type="paragraph" w:customStyle="1" w:styleId="Tabletext">
    <w:name w:val="Table text"/>
    <w:basedOn w:val="Normal"/>
    <w:next w:val="Normal"/>
    <w:link w:val="TabletextChar"/>
    <w:qFormat/>
    <w:rsid w:val="001040B7"/>
    <w:pPr>
      <w:spacing w:after="0"/>
    </w:pPr>
    <w:rPr>
      <w:rFonts w:cs="Calibri"/>
      <w:color w:val="000000"/>
      <w:szCs w:val="16"/>
      <w:lang w:eastAsia="en-GB"/>
    </w:rPr>
  </w:style>
  <w:style w:type="character" w:customStyle="1" w:styleId="TableTitleChar">
    <w:name w:val="Table Title Char"/>
    <w:basedOn w:val="DefaultParagraphFont"/>
    <w:link w:val="TableTitle"/>
    <w:rsid w:val="001040B7"/>
    <w:rPr>
      <w:rFonts w:ascii="Arial" w:eastAsiaTheme="majorEastAsia" w:hAnsi="Arial" w:cs="Tahoma"/>
      <w:b/>
      <w:bCs/>
      <w:sz w:val="20"/>
      <w:szCs w:val="20"/>
    </w:rPr>
  </w:style>
  <w:style w:type="character" w:customStyle="1" w:styleId="TabletextChar">
    <w:name w:val="Table text Char"/>
    <w:basedOn w:val="DefaultParagraphFont"/>
    <w:link w:val="Tabletext"/>
    <w:rsid w:val="001040B7"/>
    <w:rPr>
      <w:rFonts w:ascii="Arial" w:hAnsi="Arial" w:cs="Calibri"/>
      <w:color w:val="000000"/>
      <w:sz w:val="20"/>
      <w:szCs w:val="16"/>
      <w:lang w:eastAsia="en-GB"/>
    </w:rPr>
  </w:style>
  <w:style w:type="paragraph" w:customStyle="1" w:styleId="Tablefootnotes">
    <w:name w:val="Table footnotes"/>
    <w:basedOn w:val="Normal"/>
    <w:link w:val="TablefootnotesChar"/>
    <w:qFormat/>
    <w:rsid w:val="001040B7"/>
    <w:rPr>
      <w:szCs w:val="16"/>
    </w:rPr>
  </w:style>
  <w:style w:type="character" w:customStyle="1" w:styleId="TablefootnotesChar">
    <w:name w:val="Table footnotes Char"/>
    <w:basedOn w:val="DefaultParagraphFont"/>
    <w:link w:val="Tablefootnotes"/>
    <w:rsid w:val="001040B7"/>
    <w:rPr>
      <w:rFonts w:ascii="Arial" w:hAnsi="Arial" w:cs="Tahoma"/>
      <w:sz w:val="20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1040B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1040B7"/>
    <w:pPr>
      <w:spacing w:after="0"/>
      <w:contextualSpacing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40B7"/>
    <w:rPr>
      <w:rFonts w:ascii="Arial" w:eastAsiaTheme="majorEastAsia" w:hAnsi="Arial" w:cstheme="majorBidi"/>
      <w:spacing w:val="-10"/>
      <w:kern w:val="28"/>
      <w:sz w:val="32"/>
      <w:szCs w:val="56"/>
    </w:rPr>
  </w:style>
  <w:style w:type="character" w:customStyle="1" w:styleId="Heading1Char">
    <w:name w:val="Heading 1 Char"/>
    <w:aliases w:val="Figure Title Char"/>
    <w:basedOn w:val="DefaultParagraphFont"/>
    <w:link w:val="Heading1"/>
    <w:uiPriority w:val="9"/>
    <w:rsid w:val="00BD22C5"/>
    <w:rPr>
      <w:rFonts w:ascii="Arial" w:eastAsiaTheme="majorEastAsia" w:hAnsi="Arial" w:cstheme="majorBidi"/>
      <w:b/>
      <w:bCs/>
      <w:sz w:val="2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D22C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D22C5"/>
  </w:style>
  <w:style w:type="paragraph" w:customStyle="1" w:styleId="Documenttitle">
    <w:name w:val="Document title"/>
    <w:basedOn w:val="Title"/>
    <w:next w:val="Normal"/>
    <w:link w:val="DocumenttitleChar"/>
    <w:qFormat/>
    <w:rsid w:val="00BD22C5"/>
    <w:pPr>
      <w:spacing w:after="240"/>
    </w:pPr>
    <w:rPr>
      <w:rFonts w:cs="Tahoma"/>
      <w:b/>
      <w:bCs/>
      <w:sz w:val="28"/>
      <w:szCs w:val="32"/>
    </w:rPr>
  </w:style>
  <w:style w:type="paragraph" w:customStyle="1" w:styleId="Sectionheading">
    <w:name w:val="Section heading"/>
    <w:basedOn w:val="Heading1"/>
    <w:next w:val="Normal"/>
    <w:link w:val="SectionheadingChar"/>
    <w:qFormat/>
    <w:rsid w:val="00BD22C5"/>
    <w:pPr>
      <w:spacing w:after="120"/>
    </w:pPr>
    <w:rPr>
      <w:rFonts w:cs="Tahoma"/>
      <w:sz w:val="24"/>
      <w:szCs w:val="28"/>
    </w:rPr>
  </w:style>
  <w:style w:type="character" w:customStyle="1" w:styleId="DocumenttitleChar">
    <w:name w:val="Document title Char"/>
    <w:basedOn w:val="DefaultParagraphFont"/>
    <w:link w:val="Documenttitle"/>
    <w:rsid w:val="00BD22C5"/>
    <w:rPr>
      <w:rFonts w:ascii="Arial" w:eastAsiaTheme="majorEastAsia" w:hAnsi="Arial" w:cs="Tahoma"/>
      <w:b/>
      <w:bCs/>
      <w:spacing w:val="-10"/>
      <w:kern w:val="28"/>
      <w:sz w:val="28"/>
      <w:szCs w:val="32"/>
    </w:rPr>
  </w:style>
  <w:style w:type="character" w:customStyle="1" w:styleId="SectionheadingChar">
    <w:name w:val="Section heading Char"/>
    <w:basedOn w:val="DefaultParagraphFont"/>
    <w:link w:val="Sectionheading"/>
    <w:rsid w:val="00BD22C5"/>
    <w:rPr>
      <w:rFonts w:ascii="Arial" w:eastAsiaTheme="majorEastAsia" w:hAnsi="Arial" w:cs="Tahoma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BD22C5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D22C5"/>
    <w:rPr>
      <w:rFonts w:ascii="Arial" w:hAnsi="Arial" w:cs="Tahom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D22C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D22C5"/>
    <w:rPr>
      <w:rFonts w:ascii="Arial" w:hAnsi="Arial" w:cs="Tahoma"/>
      <w:sz w:val="20"/>
      <w:szCs w:val="20"/>
    </w:rPr>
  </w:style>
  <w:style w:type="paragraph" w:styleId="ListParagraph">
    <w:name w:val="List Paragraph"/>
    <w:basedOn w:val="Normal"/>
    <w:uiPriority w:val="34"/>
    <w:qFormat/>
    <w:rsid w:val="00BD22C5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2C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2C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D2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D22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22C5"/>
    <w:rPr>
      <w:color w:val="954F72"/>
      <w:u w:val="single"/>
    </w:rPr>
  </w:style>
  <w:style w:type="paragraph" w:customStyle="1" w:styleId="msonormal0">
    <w:name w:val="msonormal"/>
    <w:basedOn w:val="Normal"/>
    <w:rsid w:val="00BD22C5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BD22C5"/>
    <w:pP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BD22C5"/>
    <w:pP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eastAsia="en-GB"/>
    </w:rPr>
  </w:style>
  <w:style w:type="paragraph" w:customStyle="1" w:styleId="xl65">
    <w:name w:val="xl65"/>
    <w:basedOn w:val="Normal"/>
    <w:rsid w:val="00BD22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BD22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D22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BD22C5"/>
    <w:pPr>
      <w:spacing w:before="100" w:beforeAutospacing="1" w:after="100" w:afterAutospacing="1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BD22C5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D22C5"/>
    <w:pPr>
      <w:spacing w:after="100"/>
      <w:ind w:left="220"/>
    </w:pPr>
    <w:rPr>
      <w:rFonts w:asciiTheme="minorHAnsi" w:hAnsiTheme="minorHAnsi" w:cstheme="minorBid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D22C5"/>
    <w:pPr>
      <w:spacing w:after="100"/>
      <w:ind w:left="440"/>
    </w:pPr>
    <w:rPr>
      <w:rFonts w:asciiTheme="minorHAnsi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D22C5"/>
    <w:pPr>
      <w:spacing w:after="0"/>
      <w:jc w:val="center"/>
    </w:pPr>
    <w:rPr>
      <w:rFonts w:cs="Times New Roman"/>
      <w:noProof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22C5"/>
    <w:rPr>
      <w:rFonts w:ascii="Arial" w:hAnsi="Arial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22C5"/>
    <w:rPr>
      <w:rFonts w:cs="Times New Roman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22C5"/>
    <w:rPr>
      <w:rFonts w:ascii="Arial" w:hAnsi="Arial" w:cs="Times New Roman"/>
      <w:noProof/>
      <w:sz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22C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D22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2C5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2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2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2C5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BD22C5"/>
    <w:pPr>
      <w:spacing w:after="100"/>
    </w:pPr>
  </w:style>
  <w:style w:type="character" w:styleId="UnresolvedMention">
    <w:name w:val="Unresolved Mention"/>
    <w:basedOn w:val="DefaultParagraphFont"/>
    <w:uiPriority w:val="99"/>
    <w:semiHidden/>
    <w:unhideWhenUsed/>
    <w:rsid w:val="00BD22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78294522E264469F68E620BF11543B" ma:contentTypeVersion="8" ma:contentTypeDescription="Create a new document." ma:contentTypeScope="" ma:versionID="a9e88dcbeeb402509b31154ea4c86a2f">
  <xsd:schema xmlns:xsd="http://www.w3.org/2001/XMLSchema" xmlns:xs="http://www.w3.org/2001/XMLSchema" xmlns:p="http://schemas.microsoft.com/office/2006/metadata/properties" xmlns:ns2="7c862cbf-743b-42c9-a73c-9f7da4de58e5" xmlns:ns3="a89f0d18-08db-41b9-9853-dab37c04b4c3" targetNamespace="http://schemas.microsoft.com/office/2006/metadata/properties" ma:root="true" ma:fieldsID="6c8a1b4a19b2b222e28db8b35c332d3b" ns2:_="" ns3:_="">
    <xsd:import namespace="7c862cbf-743b-42c9-a73c-9f7da4de58e5"/>
    <xsd:import namespace="a89f0d18-08db-41b9-9853-dab37c04b4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862cbf-743b-42c9-a73c-9f7da4de58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9f0d18-08db-41b9-9853-dab37c04b4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0CA616-EEFA-44DA-9269-CC7973ED72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D50A7A0-D5CF-4936-BB34-B7225FA33F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36493C0-0A20-4CDE-B706-5224B7AEBD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862cbf-743b-42c9-a73c-9f7da4de58e5"/>
    <ds:schemaRef ds:uri="a89f0d18-08db-41b9-9853-dab37c04b4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1837</Words>
  <Characters>10472</Characters>
  <Application>Microsoft Office Word</Application>
  <DocSecurity>0</DocSecurity>
  <Lines>87</Lines>
  <Paragraphs>24</Paragraphs>
  <ScaleCrop>false</ScaleCrop>
  <Company/>
  <LinksUpToDate>false</LinksUpToDate>
  <CharactersWithSpaces>1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oseph</dc:creator>
  <cp:keywords/>
  <dc:description/>
  <cp:lastModifiedBy>Rebecca Joseph (staff)</cp:lastModifiedBy>
  <cp:revision>44</cp:revision>
  <dcterms:created xsi:type="dcterms:W3CDTF">2021-10-06T15:03:00Z</dcterms:created>
  <dcterms:modified xsi:type="dcterms:W3CDTF">2022-01-06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78294522E264469F68E620BF11543B</vt:lpwstr>
  </property>
</Properties>
</file>